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E313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61332FBF" w14:textId="77777777" w:rsidR="00E00A7E" w:rsidRDefault="00E00A7E" w:rsidP="00693447">
      <w:pPr>
        <w:spacing w:after="0" w:line="240" w:lineRule="auto"/>
      </w:pPr>
    </w:p>
    <w:p w14:paraId="03BB9CA4" w14:textId="77777777" w:rsidR="00693447" w:rsidRDefault="00693447" w:rsidP="00693447">
      <w:pPr>
        <w:spacing w:after="0" w:line="240" w:lineRule="auto"/>
      </w:pPr>
    </w:p>
    <w:p w14:paraId="4F74EDE2" w14:textId="77777777" w:rsidR="001350DF" w:rsidRDefault="005F66A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DCD7B5E" wp14:editId="2F02B04C">
                <wp:simplePos x="0" y="0"/>
                <wp:positionH relativeFrom="column">
                  <wp:posOffset>556260</wp:posOffset>
                </wp:positionH>
                <wp:positionV relativeFrom="paragraph">
                  <wp:posOffset>157480</wp:posOffset>
                </wp:positionV>
                <wp:extent cx="1887220" cy="792480"/>
                <wp:effectExtent l="0" t="0" r="17780" b="266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924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887F2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F16AC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="000257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hrough database searching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983FC27" w14:textId="77777777" w:rsidR="00C73533" w:rsidRPr="00560609" w:rsidRDefault="00560609" w:rsidP="0002579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F66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,98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CD7B5E" id="Rectangle 1" o:spid="_x0000_s1026" style="position:absolute;margin-left:43.8pt;margin-top:12.4pt;width:148.6pt;height:62.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" filled="f" strokecolor="black [3213]" strokeweight="1pt">
                <v:textbox>
                  <w:txbxContent>
                    <w:p w14:paraId="62887F2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F16AC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="000257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hrough database searching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983FC27" w14:textId="77777777" w:rsidR="00C73533" w:rsidRPr="00560609" w:rsidRDefault="00560609" w:rsidP="0002579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F66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,98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D6DAAE" w14:textId="77777777" w:rsidR="00A25EB0" w:rsidRDefault="00A25EB0" w:rsidP="00693447">
      <w:pPr>
        <w:spacing w:after="0" w:line="240" w:lineRule="auto"/>
      </w:pPr>
    </w:p>
    <w:p w14:paraId="74902E68" w14:textId="77777777" w:rsidR="00A25EB0" w:rsidRDefault="00A25EB0" w:rsidP="00693447">
      <w:pPr>
        <w:spacing w:after="0" w:line="240" w:lineRule="auto"/>
      </w:pPr>
    </w:p>
    <w:p w14:paraId="5A514CE2" w14:textId="77777777" w:rsidR="00A25EB0" w:rsidRDefault="00A25EB0" w:rsidP="00693447">
      <w:pPr>
        <w:spacing w:after="0" w:line="240" w:lineRule="auto"/>
      </w:pPr>
    </w:p>
    <w:p w14:paraId="7BFF52BD" w14:textId="77777777" w:rsidR="00A25EB0" w:rsidRDefault="00025791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153223B6" wp14:editId="3F90B743">
                <wp:simplePos x="0" y="0"/>
                <wp:positionH relativeFrom="column">
                  <wp:posOffset>-522923</wp:posOffset>
                </wp:positionH>
                <wp:positionV relativeFrom="paragraph">
                  <wp:posOffset>110808</wp:posOffset>
                </wp:positionV>
                <wp:extent cx="1518285" cy="262890"/>
                <wp:effectExtent l="0" t="952" r="23812" b="238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182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BD94C4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3223B6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7" type="#_x0000_t176" style="position:absolute;margin-left:-41.2pt;margin-top:8.75pt;width:119.55pt;height:20.7pt;rotation:-90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" fillcolor="#9cc2e5 [1944]" strokecolor="black [3213]" strokeweight="1pt">
                <v:textbox>
                  <w:txbxContent>
                    <w:p w14:paraId="40BD94C4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D16184C" w14:textId="77777777" w:rsidR="00A25EB0" w:rsidRDefault="005F66A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2DD35D62" wp14:editId="20B23C7D">
                <wp:simplePos x="0" y="0"/>
                <wp:positionH relativeFrom="column">
                  <wp:posOffset>1400175</wp:posOffset>
                </wp:positionH>
                <wp:positionV relativeFrom="paragraph">
                  <wp:posOffset>11493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arto="http://schemas.microsoft.com/office/word/2006/arto">
            <w:pict>
              <v:shapetype id="_x0000_t32" coordsize="21600,21600" o:oned="t" filled="f" o:spt="32" path="m,l21600,21600e" w14:anchorId="7B7E0B93">
                <v:path fillok="f" arrowok="t" o:connecttype="none"/>
                <o:lock v:ext="edit" shapetype="t"/>
              </v:shapetype>
              <v:shape id="Straight Arrow Connector 27" style="position:absolute;margin-left:110.25pt;margin-top:9.05pt;width:0;height:22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NtUSZvdAAAACQEAAA8AAAAA&#10;AAAAAAAAAAAAIgQAAGRycy9kb3ducmV2LnhtbFBLBQYAAAAABAAEAPMAAAAsBQAAAAA=&#10;">
                <v:stroke joinstyle="miter" endarrow="block"/>
              </v:shape>
            </w:pict>
          </mc:Fallback>
        </mc:AlternateContent>
      </w:r>
    </w:p>
    <w:p w14:paraId="23AEC3FF" w14:textId="77777777" w:rsidR="00A25EB0" w:rsidRDefault="00A25EB0" w:rsidP="00693447">
      <w:pPr>
        <w:spacing w:after="0" w:line="240" w:lineRule="auto"/>
      </w:pPr>
    </w:p>
    <w:p w14:paraId="02A1E3CF" w14:textId="77777777" w:rsidR="00A25EB0" w:rsidRDefault="00DE380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70C7509D" wp14:editId="296C82A2">
                <wp:simplePos x="0" y="0"/>
                <wp:positionH relativeFrom="column">
                  <wp:posOffset>3048000</wp:posOffset>
                </wp:positionH>
                <wp:positionV relativeFrom="paragraph">
                  <wp:posOffset>76200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E9D5CD" w14:textId="77777777" w:rsidR="00DE3803" w:rsidRDefault="00DE3803" w:rsidP="00DE380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umber of duplicate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eleted</w:t>
                            </w:r>
                            <w:proofErr w:type="gramEnd"/>
                          </w:p>
                          <w:p w14:paraId="26BC1854" w14:textId="77777777" w:rsidR="00DE3803" w:rsidRPr="00560609" w:rsidRDefault="00DE3803" w:rsidP="00DE380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D430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D631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,514</w:t>
                            </w:r>
                            <w:r w:rsidR="003E7C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C7509D" id="Rectangle 7" o:spid="_x0000_s1028" style="position:absolute;margin-left:240pt;margin-top:6pt;width:148.6pt;height:41.45pt;z-index:25165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qithg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" filled="f" strokecolor="black [3213]" strokeweight="1pt">
                <v:textbox>
                  <w:txbxContent>
                    <w:p w14:paraId="75E9D5CD" w14:textId="77777777" w:rsidR="00DE3803" w:rsidRDefault="00DE3803" w:rsidP="00DE380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umber of duplicates deleted</w:t>
                      </w:r>
                    </w:p>
                    <w:p w14:paraId="26BC1854" w14:textId="77777777" w:rsidR="00DE3803" w:rsidRPr="00560609" w:rsidRDefault="00DE3803" w:rsidP="00DE380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D430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D631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,514</w:t>
                      </w:r>
                      <w:r w:rsidR="003E7C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F66A6"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42DC5466" wp14:editId="199E94D7">
                <wp:simplePos x="0" y="0"/>
                <wp:positionH relativeFrom="column">
                  <wp:posOffset>559435</wp:posOffset>
                </wp:positionH>
                <wp:positionV relativeFrom="paragraph">
                  <wp:posOffset>5334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9BDC8B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257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fter duplicates </w:t>
                            </w:r>
                            <w:proofErr w:type="gramStart"/>
                            <w:r w:rsidR="000257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</w:t>
                            </w:r>
                            <w:proofErr w:type="gramEnd"/>
                          </w:p>
                          <w:p w14:paraId="0468AA39" w14:textId="77777777" w:rsidR="00560609" w:rsidRPr="00560609" w:rsidRDefault="005F66A6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,</w:t>
                            </w:r>
                            <w:r w:rsidR="00D418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7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DC5466" id="Rectangle 3" o:spid="_x0000_s1029" style="position:absolute;margin-left:44.05pt;margin-top:4.2pt;width:148.6pt;height:41.45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AghwIAAHA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" filled="f" strokecolor="black [3213]" strokeweight="1pt">
                <v:textbox>
                  <w:txbxContent>
                    <w:p w14:paraId="669BDC8B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257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fter duplicates removed</w:t>
                      </w:r>
                    </w:p>
                    <w:p w14:paraId="0468AA39" w14:textId="77777777" w:rsidR="00560609" w:rsidRPr="00560609" w:rsidRDefault="005F66A6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,</w:t>
                      </w:r>
                      <w:r w:rsidR="00D418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7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7AD2B55" w14:textId="77777777" w:rsidR="00A25EB0" w:rsidRDefault="00DE380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73C0B007" wp14:editId="422DF806">
                <wp:simplePos x="0" y="0"/>
                <wp:positionH relativeFrom="column">
                  <wp:posOffset>2443480</wp:posOffset>
                </wp:positionH>
                <wp:positionV relativeFrom="paragraph">
                  <wp:posOffset>164465</wp:posOffset>
                </wp:positionV>
                <wp:extent cx="563245" cy="0"/>
                <wp:effectExtent l="0" t="76200" r="27305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arto="http://schemas.microsoft.com/office/word/2006/arto">
            <w:pict>
              <v:shape id="Straight Arrow Connector 10" style="position:absolute;margin-left:192.4pt;margin-top:12.9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qJZQ2uAAAAAJAQAA&#10;DwAAAAAAAAAAAAAAAAAkBAAAZHJzL2Rvd25yZXYueG1sUEsFBgAAAAAEAAQA8wAAADEFAAAAAA==&#10;" w14:anchorId="1807F1CD">
                <v:stroke joinstyle="miter" endarrow="block"/>
              </v:shape>
            </w:pict>
          </mc:Fallback>
        </mc:AlternateContent>
      </w:r>
    </w:p>
    <w:p w14:paraId="69641905" w14:textId="77777777" w:rsidR="00A25EB0" w:rsidRDefault="00A25EB0" w:rsidP="00693447">
      <w:pPr>
        <w:spacing w:after="0" w:line="240" w:lineRule="auto"/>
      </w:pPr>
    </w:p>
    <w:p w14:paraId="4020CE0D" w14:textId="77777777" w:rsidR="00A25EB0" w:rsidRDefault="005F66A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7890E534" wp14:editId="69B5F2BA">
                <wp:simplePos x="0" y="0"/>
                <wp:positionH relativeFrom="column">
                  <wp:posOffset>1400175</wp:posOffset>
                </wp:positionH>
                <wp:positionV relativeFrom="paragraph">
                  <wp:posOffset>100330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arto="http://schemas.microsoft.com/office/word/2006/arto">
            <w:pict>
              <v:shape id="Straight Arrow Connector 35" style="position:absolute;margin-left:110.25pt;margin-top:7.9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gm2LjdAAAACQEAAA8AAAAA&#10;AAAAAAAAAAAAIgQAAGRycy9kb3ducmV2LnhtbFBLBQYAAAAABAAEAPMAAAAsBQAAAAA=&#10;" w14:anchorId="70597481">
                <v:stroke joinstyle="miter" endarrow="block"/>
              </v:shape>
            </w:pict>
          </mc:Fallback>
        </mc:AlternateContent>
      </w:r>
    </w:p>
    <w:p w14:paraId="458D9E84" w14:textId="77777777" w:rsidR="00A25EB0" w:rsidRDefault="00A25EB0" w:rsidP="00693447">
      <w:pPr>
        <w:spacing w:after="0" w:line="240" w:lineRule="auto"/>
      </w:pPr>
    </w:p>
    <w:p w14:paraId="650706F7" w14:textId="77777777" w:rsidR="00A25EB0" w:rsidRDefault="00D418E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042DA6B6" wp14:editId="66613F20">
                <wp:simplePos x="0" y="0"/>
                <wp:positionH relativeFrom="column">
                  <wp:posOffset>3048000</wp:posOffset>
                </wp:positionH>
                <wp:positionV relativeFrom="paragraph">
                  <wp:posOffset>61595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60E93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gramEnd"/>
                          </w:p>
                          <w:p w14:paraId="1CDFDA45" w14:textId="7777777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F66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418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,3</w:t>
                            </w:r>
                            <w:r w:rsidR="00B131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0</w:t>
                            </w:r>
                            <w:r w:rsidR="00D418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2DA6B6" id="Rectangle 4" o:spid="_x0000_s1030" style="position:absolute;margin-left:240pt;margin-top:4.85pt;width:148.6pt;height:41.45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" filled="f" strokecolor="black [3213]" strokeweight="1pt">
                <v:textbox>
                  <w:txbxContent>
                    <w:p w14:paraId="2C60E93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1CDFDA45" w14:textId="7777777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F66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418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,3</w:t>
                      </w:r>
                      <w:r w:rsidR="00B131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0</w:t>
                      </w:r>
                      <w:r w:rsidR="00D418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3BBF9281" wp14:editId="3F643D93">
                <wp:simplePos x="0" y="0"/>
                <wp:positionH relativeFrom="column">
                  <wp:posOffset>560705</wp:posOffset>
                </wp:positionH>
                <wp:positionV relativeFrom="paragraph">
                  <wp:posOffset>4826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AD66C9" w14:textId="77777777" w:rsidR="00560609" w:rsidRDefault="0002579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screened through title and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tract</w:t>
                            </w:r>
                            <w:proofErr w:type="gramEnd"/>
                          </w:p>
                          <w:p w14:paraId="3B4D1B64" w14:textId="77777777" w:rsidR="00560609" w:rsidRPr="00560609" w:rsidRDefault="005F66A6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418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,47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BF9281" id="Rectangle 5" o:spid="_x0000_s1031" style="position:absolute;margin-left:44.15pt;margin-top:3.8pt;width:148.6pt;height:41.45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" filled="f" strokecolor="black [3213]" strokeweight="1pt">
                <v:textbox>
                  <w:txbxContent>
                    <w:p w14:paraId="74AD66C9" w14:textId="77777777" w:rsidR="00560609" w:rsidRDefault="0002579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screened through title and abstract</w:t>
                      </w:r>
                    </w:p>
                    <w:p w14:paraId="3B4D1B64" w14:textId="77777777" w:rsidR="00560609" w:rsidRPr="00560609" w:rsidRDefault="005F66A6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418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,470)</w:t>
                      </w:r>
                    </w:p>
                  </w:txbxContent>
                </v:textbox>
              </v:rect>
            </w:pict>
          </mc:Fallback>
        </mc:AlternateContent>
      </w:r>
    </w:p>
    <w:p w14:paraId="59A329D7" w14:textId="77777777" w:rsidR="00A25EB0" w:rsidRDefault="00D418E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039AFAA9" wp14:editId="6B8ED918">
                <wp:simplePos x="0" y="0"/>
                <wp:positionH relativeFrom="column">
                  <wp:posOffset>2453640</wp:posOffset>
                </wp:positionH>
                <wp:positionV relativeFrom="paragraph">
                  <wp:posOffset>175260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arto="http://schemas.microsoft.com/office/word/2006/arto">
            <w:pict>
              <v:shape id="Straight Arrow Connector 15" style="position:absolute;margin-left:193.2pt;margin-top:13.8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2duwf+AAAAAJAQAA&#10;DwAAAAAAAAAAAAAAAAAkBAAAZHJzL2Rvd25yZXYueG1sUEsFBgAAAAAEAAQA8wAAADEFAAAAAA==&#10;" w14:anchorId="18BE5093">
                <v:stroke joinstyle="miter" endarrow="block"/>
              </v:shape>
            </w:pict>
          </mc:Fallback>
        </mc:AlternateContent>
      </w:r>
    </w:p>
    <w:p w14:paraId="6388FD76" w14:textId="77777777" w:rsidR="00A25EB0" w:rsidRDefault="00A25EB0" w:rsidP="00693447">
      <w:pPr>
        <w:spacing w:after="0" w:line="240" w:lineRule="auto"/>
      </w:pPr>
    </w:p>
    <w:p w14:paraId="19708856" w14:textId="77777777" w:rsidR="00A25EB0" w:rsidRDefault="00D418E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622B544B" wp14:editId="334DB4B6">
                <wp:simplePos x="0" y="0"/>
                <wp:positionH relativeFrom="column">
                  <wp:posOffset>1409700</wp:posOffset>
                </wp:positionH>
                <wp:positionV relativeFrom="paragraph">
                  <wp:posOffset>9588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arto="http://schemas.microsoft.com/office/word/2006/arto">
            <w:pict>
              <v:shapetype id="_x0000_t32" coordsize="21600,21600" o:oned="t" filled="f" o:spt="32" path="m,l21600,21600e" w14:anchorId="4DCD6CEA">
                <v:path fillok="f" arrowok="t" o:connecttype="none"/>
                <o:lock v:ext="edit" shapetype="t"/>
              </v:shapetype>
              <v:shape id="Straight Arrow Connector 36" style="position:absolute;margin-left:111pt;margin-top:7.55pt;width:0;height:22.1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OkU/LdAAAACQEAAA8AAAAA&#10;AAAAAAAAAAAAIgQAAGRycy9kb3ducmV2LnhtbFBLBQYAAAAABAAEAPMAAAAsBQAAAAA=&#10;">
                <v:stroke joinstyle="miter" endarrow="block"/>
              </v:shape>
            </w:pict>
          </mc:Fallback>
        </mc:AlternateContent>
      </w:r>
    </w:p>
    <w:p w14:paraId="0D2B175F" w14:textId="77777777" w:rsidR="00A25EB0" w:rsidRDefault="00A25EB0" w:rsidP="00693447">
      <w:pPr>
        <w:spacing w:after="0" w:line="240" w:lineRule="auto"/>
      </w:pPr>
    </w:p>
    <w:p w14:paraId="492C5FF8" w14:textId="77777777" w:rsidR="00A25EB0" w:rsidRDefault="00D418E2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471A806F" wp14:editId="5EBE05C1">
                <wp:simplePos x="0" y="0"/>
                <wp:positionH relativeFrom="column">
                  <wp:posOffset>561975</wp:posOffset>
                </wp:positionH>
                <wp:positionV relativeFrom="paragraph">
                  <wp:posOffset>67310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E39186" w14:textId="77777777" w:rsidR="00560609" w:rsidRDefault="0002579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ll text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19527F59" w14:textId="7777777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F66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52C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B131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D418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1A806F" id="Rectangle 8" o:spid="_x0000_s1032" style="position:absolute;margin-left:44.25pt;margin-top:5.3pt;width:148.6pt;height:41.45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C7QTReAAAAAIAQAADwAAAAAAAAAAAAAAAADhBAAAZHJzL2Rvd25yZXYueG1sUEsFBgAA&#10;AAAEAAQA8wAAAO4FAAAAAA==&#10;" filled="f" strokecolor="black [3213]" strokeweight="1pt">
                <v:textbox>
                  <w:txbxContent>
                    <w:p w14:paraId="34E39186" w14:textId="77777777" w:rsidR="00560609" w:rsidRDefault="0002579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 text assessed for eligibility</w:t>
                      </w:r>
                    </w:p>
                    <w:p w14:paraId="19527F59" w14:textId="7777777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F66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52C8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B131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D418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6A795F" w14:textId="77777777" w:rsidR="00A25EB0" w:rsidRDefault="00361C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3AEF9860" wp14:editId="14B57DDC">
                <wp:simplePos x="0" y="0"/>
                <wp:positionH relativeFrom="column">
                  <wp:posOffset>-1365886</wp:posOffset>
                </wp:positionH>
                <wp:positionV relativeFrom="paragraph">
                  <wp:posOffset>218441</wp:posOffset>
                </wp:positionV>
                <wp:extent cx="3199133" cy="262890"/>
                <wp:effectExtent l="1270" t="0" r="21590" b="2159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19913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515269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70D360F4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EF9860" id="Flowchart: Alternate Process 32" o:spid="_x0000_s1033" type="#_x0000_t176" style="position:absolute;margin-left:-107.55pt;margin-top:17.2pt;width:251.9pt;height:20.7pt;rotation:-90;z-index:2516582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" fillcolor="#9cc2e5 [1944]" strokecolor="black [3213]" strokeweight="1pt">
                <v:textbox>
                  <w:txbxContent>
                    <w:p w14:paraId="5E515269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70D360F4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DBF07E7" w14:textId="77777777" w:rsidR="00A25EB0" w:rsidRDefault="00A25EB0" w:rsidP="00693447">
      <w:pPr>
        <w:spacing w:after="0" w:line="240" w:lineRule="auto"/>
      </w:pPr>
    </w:p>
    <w:p w14:paraId="249F1351" w14:textId="77777777" w:rsidR="00A25EB0" w:rsidRDefault="00361CCF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11AA1261" wp14:editId="448FC238">
                <wp:simplePos x="0" y="0"/>
                <wp:positionH relativeFrom="column">
                  <wp:posOffset>3078480</wp:posOffset>
                </wp:positionH>
                <wp:positionV relativeFrom="paragraph">
                  <wp:posOffset>13335</wp:posOffset>
                </wp:positionV>
                <wp:extent cx="1887220" cy="388620"/>
                <wp:effectExtent l="0" t="0" r="17780" b="11430"/>
                <wp:wrapNone/>
                <wp:docPr id="2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3886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3F5664" w14:textId="77777777" w:rsidR="009E0748" w:rsidRDefault="009E0748" w:rsidP="009E074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Hand searching</w:t>
                            </w:r>
                          </w:p>
                          <w:p w14:paraId="44E1EE1B" w14:textId="77777777" w:rsidR="009E0748" w:rsidRPr="00560609" w:rsidRDefault="009E0748" w:rsidP="009E074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B131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AA1261" id="Rectangle 6" o:spid="_x0000_s1034" style="position:absolute;margin-left:242.4pt;margin-top:1.05pt;width:148.6pt;height:30.6pt;z-index:25165825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" filled="f" strokecolor="black [3213]" strokeweight="1pt">
                <v:textbox>
                  <w:txbxContent>
                    <w:p w14:paraId="1C3F5664" w14:textId="77777777" w:rsidR="009E0748" w:rsidRDefault="009E0748" w:rsidP="009E074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Hand searching</w:t>
                      </w:r>
                    </w:p>
                    <w:p w14:paraId="44E1EE1B" w14:textId="77777777" w:rsidR="009E0748" w:rsidRPr="00560609" w:rsidRDefault="009E0748" w:rsidP="009E074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B131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5B4E192" w14:textId="77777777" w:rsidR="00A25EB0" w:rsidRDefault="00361C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62" behindDoc="0" locked="0" layoutInCell="1" allowOverlap="1" wp14:anchorId="5A1AB3E9" wp14:editId="4D74DC1E">
                <wp:simplePos x="0" y="0"/>
                <wp:positionH relativeFrom="column">
                  <wp:posOffset>2564130</wp:posOffset>
                </wp:positionH>
                <wp:positionV relativeFrom="paragraph">
                  <wp:posOffset>36830</wp:posOffset>
                </wp:positionV>
                <wp:extent cx="504825" cy="0"/>
                <wp:effectExtent l="38100" t="76200" r="0" b="952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48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arto="http://schemas.microsoft.com/office/word/2006/arto">
            <w:pict>
              <v:shapetype id="_x0000_t32" coordsize="21600,21600" o:oned="t" filled="f" o:spt="32" path="m,l21600,21600e" w14:anchorId="1D6C148F">
                <v:path fillok="f" arrowok="t" o:connecttype="none"/>
                <o:lock v:ext="edit" shapetype="t"/>
              </v:shapetype>
              <v:shape id="Straight Arrow Connector 20" style="position:absolute;margin-left:201.9pt;margin-top:2.9pt;width:39.75pt;height:0;flip:x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">
                <v:stroke joinstyle="miter" endarrow="block"/>
              </v:shape>
            </w:pict>
          </mc:Fallback>
        </mc:AlternateContent>
      </w:r>
    </w:p>
    <w:p w14:paraId="073E5B09" w14:textId="77777777" w:rsidR="00A25EB0" w:rsidRDefault="00361C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172D4903" wp14:editId="3F56B0F6">
                <wp:simplePos x="0" y="0"/>
                <wp:positionH relativeFrom="column">
                  <wp:posOffset>1426845</wp:posOffset>
                </wp:positionH>
                <wp:positionV relativeFrom="paragraph">
                  <wp:posOffset>15240</wp:posOffset>
                </wp:positionV>
                <wp:extent cx="0" cy="281305"/>
                <wp:effectExtent l="76200" t="0" r="57150" b="6159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arto="http://schemas.microsoft.com/office/word/2006/arto">
            <w:pict>
              <v:shape id="Straight Arrow Connector 14" style="position:absolute;margin-left:112.35pt;margin-top:1.2pt;width:0;height:22.1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EpvUbPdAAAACAEAAA8AAAAA&#10;AAAAAAAAAAAAIgQAAGRycy9kb3ducmV2LnhtbFBLBQYAAAAABAAEAPMAAAAsBQAAAAA=&#10;" w14:anchorId="5310D863">
                <v:stroke joinstyle="miter" endarrow="block"/>
              </v:shape>
            </w:pict>
          </mc:Fallback>
        </mc:AlternateContent>
      </w:r>
    </w:p>
    <w:p w14:paraId="7E371632" w14:textId="77777777" w:rsidR="00A25EB0" w:rsidRDefault="00361CCF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7BCFA208" wp14:editId="678816D9">
                <wp:simplePos x="0" y="0"/>
                <wp:positionH relativeFrom="column">
                  <wp:posOffset>3104984</wp:posOffset>
                </wp:positionH>
                <wp:positionV relativeFrom="paragraph">
                  <wp:posOffset>8974</wp:posOffset>
                </wp:positionV>
                <wp:extent cx="3426460" cy="1783080"/>
                <wp:effectExtent l="0" t="0" r="21590" b="2667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6460" cy="17830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95012D" w14:textId="77777777" w:rsidR="00E845D1" w:rsidRDefault="00AB22F6" w:rsidP="00C12F9D">
                            <w:pPr>
                              <w:spacing w:line="252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tudies excluded (n = 55)</w:t>
                            </w:r>
                          </w:p>
                          <w:p w14:paraId="665B116F" w14:textId="77777777" w:rsidR="00E845D1" w:rsidRDefault="00AB22F6" w:rsidP="00C12F9D">
                            <w:pPr>
                              <w:spacing w:line="252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Reason: Lack of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main focus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on infection risk factors and/or home health care and/or old age (n=34)</w:t>
                            </w:r>
                          </w:p>
                          <w:p w14:paraId="4EB8B35A" w14:textId="77777777" w:rsidR="00E845D1" w:rsidRDefault="00AB22F6" w:rsidP="00C12F9D">
                            <w:pPr>
                              <w:spacing w:line="252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Main focus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on IPC (n=15)</w:t>
                            </w:r>
                          </w:p>
                          <w:p w14:paraId="1EC57058" w14:textId="77777777" w:rsidR="00E845D1" w:rsidRDefault="00AB22F6" w:rsidP="00C12F9D">
                            <w:pPr>
                              <w:spacing w:line="252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Only agency perspective (n=1)</w:t>
                            </w:r>
                          </w:p>
                          <w:p w14:paraId="1773A1FC" w14:textId="77777777" w:rsidR="00E845D1" w:rsidRDefault="00AB22F6" w:rsidP="00C12F9D">
                            <w:pPr>
                              <w:spacing w:line="252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Not primary research (descriptive studies) (n=1)</w:t>
                            </w:r>
                          </w:p>
                          <w:p w14:paraId="4A19F4FF" w14:textId="77777777" w:rsidR="00E845D1" w:rsidRDefault="00AB22F6" w:rsidP="00C12F9D">
                            <w:pPr>
                              <w:spacing w:line="252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Others (on development of a model (n=2), student thesis (n=1), implementation science focus (n=1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) )</w:t>
                            </w:r>
                            <w:proofErr w:type="gramEnd"/>
                          </w:p>
                        </w:txbxContent>
                      </wps:txbx>
                      <wps:bodyPr spcFirstLastPara="0"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CFA208" id="_x0000_s1035" style="position:absolute;margin-left:244.5pt;margin-top:.7pt;width:269.8pt;height:140.4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" filled="f" strokecolor="black [3213]" strokeweight="1pt">
                <v:textbox>
                  <w:txbxContent>
                    <w:p w14:paraId="6395012D" w14:textId="77777777" w:rsidR="00C12F9D" w:rsidRDefault="00AB22F6" w:rsidP="00C12F9D">
                      <w:pPr>
                        <w:spacing w:line="252" w:lineRule="auto"/>
                        <w:rPr>
                          <w:rFonts w:ascii="Arial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Studies excluded (n = 55)</w:t>
                      </w:r>
                    </w:p>
                    <w:p w14:paraId="665B116F" w14:textId="77777777" w:rsidR="00C12F9D" w:rsidRDefault="00AB22F6" w:rsidP="00C12F9D">
                      <w:pPr>
                        <w:spacing w:line="252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 xml:space="preserve">Reason: Lack of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main focus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 xml:space="preserve"> on infection risk factors and/or home health care and/or old age (n=34)</w:t>
                      </w:r>
                    </w:p>
                    <w:p w14:paraId="4EB8B35A" w14:textId="77777777" w:rsidR="00C12F9D" w:rsidRDefault="00AB22F6" w:rsidP="00C12F9D">
                      <w:pPr>
                        <w:spacing w:line="252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Main focus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 xml:space="preserve"> on IPC (n=15)</w:t>
                      </w:r>
                    </w:p>
                    <w:p w14:paraId="1EC57058" w14:textId="77777777" w:rsidR="00C12F9D" w:rsidRDefault="00AB22F6" w:rsidP="00C12F9D">
                      <w:pPr>
                        <w:spacing w:line="252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Only agency perspective (n=1)</w:t>
                      </w:r>
                    </w:p>
                    <w:p w14:paraId="1773A1FC" w14:textId="77777777" w:rsidR="00C12F9D" w:rsidRDefault="00AB22F6" w:rsidP="00C12F9D">
                      <w:pPr>
                        <w:spacing w:line="252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Not primary research (descriptive studies) (n=1)</w:t>
                      </w:r>
                    </w:p>
                    <w:p w14:paraId="4A19F4FF" w14:textId="77777777" w:rsidR="00C12F9D" w:rsidRDefault="00AB22F6" w:rsidP="00C12F9D">
                      <w:pPr>
                        <w:spacing w:line="252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Others (on development of a model (n=2), student thesis (n=1), implementation science focus (n=1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)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225B89A1" w14:textId="77777777" w:rsidR="00A25EB0" w:rsidRDefault="000F4BFC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6AE16C1B" wp14:editId="64FD2983">
                <wp:simplePos x="0" y="0"/>
                <wp:positionH relativeFrom="column">
                  <wp:posOffset>533400</wp:posOffset>
                </wp:positionH>
                <wp:positionV relativeFrom="paragraph">
                  <wp:posOffset>57785</wp:posOffset>
                </wp:positionV>
                <wp:extent cx="1887220" cy="526415"/>
                <wp:effectExtent l="0" t="0" r="17780" b="260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AF429" w14:textId="77777777" w:rsidR="00320481" w:rsidRDefault="00320481" w:rsidP="0032048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ll text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2325C25B" w14:textId="77777777" w:rsidR="00320481" w:rsidRPr="00560609" w:rsidRDefault="00320481" w:rsidP="0032048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E16C1B" id="Rectangle 12" o:spid="_x0000_s1036" style="position:absolute;margin-left:42pt;margin-top:4.55pt;width:148.6pt;height:41.45pt;z-index:25165825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" filled="f" strokecolor="black [3213]" strokeweight="1pt">
                <v:textbox>
                  <w:txbxContent>
                    <w:p w14:paraId="756AF429" w14:textId="77777777" w:rsidR="00320481" w:rsidRDefault="00320481" w:rsidP="0032048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 text assessed for eligibility</w:t>
                      </w:r>
                    </w:p>
                    <w:p w14:paraId="2325C25B" w14:textId="77777777" w:rsidR="00320481" w:rsidRPr="00560609" w:rsidRDefault="00320481" w:rsidP="0032048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1)</w:t>
                      </w:r>
                    </w:p>
                  </w:txbxContent>
                </v:textbox>
              </v:rect>
            </w:pict>
          </mc:Fallback>
        </mc:AlternateContent>
      </w:r>
    </w:p>
    <w:p w14:paraId="2CBBBCEE" w14:textId="77777777" w:rsidR="00A25EB0" w:rsidRDefault="00A25EB0" w:rsidP="00693447">
      <w:pPr>
        <w:spacing w:after="0" w:line="240" w:lineRule="auto"/>
      </w:pPr>
    </w:p>
    <w:p w14:paraId="394BCF54" w14:textId="77777777" w:rsidR="00A25EB0" w:rsidRDefault="00DB112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5F2E8165" wp14:editId="1626F4BB">
                <wp:simplePos x="0" y="0"/>
                <wp:positionH relativeFrom="column">
                  <wp:posOffset>2501900</wp:posOffset>
                </wp:positionH>
                <wp:positionV relativeFrom="paragraph">
                  <wp:posOffset>29417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type id="_x0000_t32" coordsize="21600,21600" o:oned="t" filled="f" o:spt="32" path="m,l21600,21600e" w14:anchorId="481A47EE">
                <v:path fillok="f" arrowok="t" o:connecttype="none"/>
                <o:lock v:ext="edit" shapetype="t"/>
              </v:shapetype>
              <v:shape id="Straight Arrow Connector 17" style="position:absolute;margin-left:197pt;margin-top:2.3pt;width:44.35pt;height:0;z-index:25165824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FntbxbeAAAABwEAAA8A&#10;AAAAAAAAAAAAAAAAJAQAAGRycy9kb3ducmV2LnhtbFBLBQYAAAAABAAEAPMAAAAvBQAAAAA=&#10;">
                <v:stroke joinstyle="miter" endarrow="block"/>
              </v:shape>
            </w:pict>
          </mc:Fallback>
        </mc:AlternateContent>
      </w:r>
    </w:p>
    <w:p w14:paraId="2C5D8D54" w14:textId="77777777" w:rsidR="00A25EB0" w:rsidRDefault="000F4BF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64" behindDoc="0" locked="0" layoutInCell="1" allowOverlap="1" wp14:anchorId="6F877921" wp14:editId="3B3EE6F7">
                <wp:simplePos x="0" y="0"/>
                <wp:positionH relativeFrom="column">
                  <wp:posOffset>1455420</wp:posOffset>
                </wp:positionH>
                <wp:positionV relativeFrom="paragraph">
                  <wp:posOffset>131445</wp:posOffset>
                </wp:positionV>
                <wp:extent cx="0" cy="281305"/>
                <wp:effectExtent l="76200" t="0" r="57150" b="61595"/>
                <wp:wrapNone/>
                <wp:docPr id="19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 id="Straight Arrow Connector 18" style="position:absolute;margin-left:114.6pt;margin-top:10.35pt;width:0;height:22.15pt;z-index:251658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PkmjHzdAAAACQEAAA8AAAAA&#10;AAAAAAAAAAAAIgQAAGRycy9kb3ducmV2LnhtbFBLBQYAAAAABAAEAPMAAAAsBQAAAAA=&#10;" w14:anchorId="3CCA63A1">
                <v:stroke joinstyle="miter" endarrow="block"/>
              </v:shape>
            </w:pict>
          </mc:Fallback>
        </mc:AlternateContent>
      </w:r>
    </w:p>
    <w:p w14:paraId="1C0391C1" w14:textId="77777777" w:rsidR="00A25EB0" w:rsidRDefault="00A25EB0" w:rsidP="00693447">
      <w:pPr>
        <w:spacing w:after="0" w:line="240" w:lineRule="auto"/>
      </w:pPr>
    </w:p>
    <w:p w14:paraId="4FFB6278" w14:textId="77777777" w:rsidR="00A25EB0" w:rsidRDefault="000F4BFC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58263" behindDoc="0" locked="0" layoutInCell="1" allowOverlap="1" wp14:anchorId="772F74DC" wp14:editId="72A301AC">
                <wp:simplePos x="0" y="0"/>
                <wp:positionH relativeFrom="column">
                  <wp:posOffset>579120</wp:posOffset>
                </wp:positionH>
                <wp:positionV relativeFrom="paragraph">
                  <wp:posOffset>142240</wp:posOffset>
                </wp:positionV>
                <wp:extent cx="1887220" cy="526415"/>
                <wp:effectExtent l="0" t="0" r="17780" b="26035"/>
                <wp:wrapNone/>
                <wp:docPr id="11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DF8C37" w14:textId="77777777" w:rsidR="00E845D1" w:rsidRDefault="00AB22F6" w:rsidP="00142D43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Assessment of methodological quality (n = 26)</w:t>
                            </w:r>
                          </w:p>
                        </w:txbxContent>
                      </wps:txbx>
                      <wps:bodyPr spcFirstLastPara="0"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2F74DC" id="_x0000_s1037" style="position:absolute;margin-left:45.6pt;margin-top:11.2pt;width:148.6pt;height:41.45pt;z-index:25165826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" filled="f" strokecolor="black [3213]" strokeweight="1pt">
                <v:textbox>
                  <w:txbxContent>
                    <w:p w14:paraId="15DF8C37" w14:textId="77777777" w:rsidR="00142D43" w:rsidRDefault="00AB22F6" w:rsidP="00142D43">
                      <w:pPr>
                        <w:spacing w:line="256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Assessment of methodological quality (n = 26)</w:t>
                      </w:r>
                    </w:p>
                  </w:txbxContent>
                </v:textbox>
              </v:rect>
            </w:pict>
          </mc:Fallback>
        </mc:AlternateContent>
      </w:r>
    </w:p>
    <w:p w14:paraId="79FD68C3" w14:textId="77777777" w:rsidR="00A25EB0" w:rsidRDefault="00A25EB0" w:rsidP="00693447">
      <w:pPr>
        <w:spacing w:after="0" w:line="240" w:lineRule="auto"/>
      </w:pPr>
    </w:p>
    <w:p w14:paraId="09A8F282" w14:textId="77777777" w:rsidR="00A25EB0" w:rsidRDefault="00B02765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312" behindDoc="0" locked="0" layoutInCell="1" allowOverlap="1" wp14:anchorId="72841719" wp14:editId="5076FE69">
                <wp:simplePos x="0" y="0"/>
                <wp:positionH relativeFrom="column">
                  <wp:posOffset>2500685</wp:posOffset>
                </wp:positionH>
                <wp:positionV relativeFrom="paragraph">
                  <wp:posOffset>163692</wp:posOffset>
                </wp:positionV>
                <wp:extent cx="587099" cy="378350"/>
                <wp:effectExtent l="0" t="0" r="60960" b="6032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7099" cy="3783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type id="_x0000_t32" coordsize="21600,21600" o:oned="t" filled="f" o:spt="32" path="m,l21600,21600e" w14:anchorId="6FA1B66C">
                <v:path fillok="f" arrowok="t" o:connecttype="none"/>
                <o:lock v:ext="edit" shapetype="t"/>
              </v:shapetype>
              <v:shape id="Straight Arrow Connector 16" style="position:absolute;margin-left:196.9pt;margin-top:12.9pt;width:46.25pt;height:29.8pt;z-index:251660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">
                <v:stroke joinstyle="miter" endarrow="block"/>
              </v:shape>
            </w:pict>
          </mc:Fallback>
        </mc:AlternateContent>
      </w:r>
    </w:p>
    <w:p w14:paraId="316C2DD5" w14:textId="77777777" w:rsidR="00A25EB0" w:rsidRDefault="00A25EB0" w:rsidP="00693447">
      <w:pPr>
        <w:spacing w:after="0" w:line="240" w:lineRule="auto"/>
      </w:pPr>
    </w:p>
    <w:p w14:paraId="1E271E98" w14:textId="1BB5B566" w:rsidR="00E00A7E" w:rsidRDefault="0037616D" w:rsidP="003709ED">
      <w:pPr>
        <w:pStyle w:val="CommentText"/>
        <w:rPr>
          <w:rFonts w:ascii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000AE461" wp14:editId="3CE815BC">
                <wp:simplePos x="0" y="0"/>
                <wp:positionH relativeFrom="column">
                  <wp:posOffset>-119063</wp:posOffset>
                </wp:positionH>
                <wp:positionV relativeFrom="paragraph">
                  <wp:posOffset>653402</wp:posOffset>
                </wp:positionV>
                <wp:extent cx="763905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77241A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0AE461" id="Flowchart: Alternate Process 33" o:spid="_x0000_s1038" type="#_x0000_t176" style="position:absolute;margin-left:-9.4pt;margin-top:51.45pt;width:60.15pt;height:20.7pt;rotation:-90;z-index:2516582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" fillcolor="#9cc2e5 [1944]" strokecolor="black [3213]" strokeweight="1pt">
                <v:textbox>
                  <w:txbxContent>
                    <w:p w14:paraId="3C77241A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2E96A57E" wp14:editId="64578BDE">
                <wp:simplePos x="0" y="0"/>
                <wp:positionH relativeFrom="column">
                  <wp:posOffset>3104515</wp:posOffset>
                </wp:positionH>
                <wp:positionV relativeFrom="paragraph">
                  <wp:posOffset>154609</wp:posOffset>
                </wp:positionV>
                <wp:extent cx="1887220" cy="941705"/>
                <wp:effectExtent l="0" t="0" r="17780" b="1079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417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FFB0B1" w14:textId="77777777" w:rsidR="00E845D1" w:rsidRDefault="00AB22F6" w:rsidP="00BA7D56">
                            <w:pPr>
                              <w:spacing w:line="252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Studies excluded following quality assessment (n=4)</w:t>
                            </w:r>
                          </w:p>
                          <w:p w14:paraId="0A2A5889" w14:textId="77777777" w:rsidR="00E845D1" w:rsidRDefault="00AB22F6" w:rsidP="00BA7D56">
                            <w:pPr>
                              <w:spacing w:line="252" w:lineRule="auto"/>
                              <w:ind w:left="288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Qualitative studies (n =3)</w:t>
                            </w:r>
                          </w:p>
                          <w:p w14:paraId="15933845" w14:textId="77777777" w:rsidR="00E845D1" w:rsidRDefault="00AB22F6" w:rsidP="00BA7D56">
                            <w:pPr>
                              <w:spacing w:line="252" w:lineRule="auto"/>
                              <w:ind w:left="288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Quantitative studies (n = 1)</w:t>
                            </w:r>
                          </w:p>
                          <w:p w14:paraId="4BE260E5" w14:textId="77777777" w:rsidR="00E845D1" w:rsidRDefault="00AB22F6" w:rsidP="00BA7D56">
                            <w:pPr>
                              <w:spacing w:line="252" w:lineRule="auto"/>
                              <w:ind w:left="288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 </w:t>
                            </w:r>
                          </w:p>
                        </w:txbxContent>
                      </wps:txbx>
                      <wps:bodyPr spcFirstLastPara="0"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96A57E" id="Rectangle 9" o:spid="_x0000_s1039" style="position:absolute;margin-left:244.45pt;margin-top:12.15pt;width:148.6pt;height:74.15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" filled="f" strokecolor="black [3213]" strokeweight="1pt">
                <v:textbox>
                  <w:txbxContent>
                    <w:p w14:paraId="36FFB0B1" w14:textId="77777777" w:rsidR="00BA7D56" w:rsidRDefault="00AB22F6" w:rsidP="00BA7D56">
                      <w:pPr>
                        <w:spacing w:line="252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Studies excluded following quality assessment (n=4)</w:t>
                      </w:r>
                    </w:p>
                    <w:p w14:paraId="0A2A5889" w14:textId="77777777" w:rsidR="00BA7D56" w:rsidRDefault="00AB22F6" w:rsidP="00BA7D56">
                      <w:pPr>
                        <w:spacing w:line="252" w:lineRule="auto"/>
                        <w:ind w:left="288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Qualitative studies (n =3)</w:t>
                      </w:r>
                    </w:p>
                    <w:p w14:paraId="15933845" w14:textId="77777777" w:rsidR="00BA7D56" w:rsidRDefault="00AB22F6" w:rsidP="00BA7D56">
                      <w:pPr>
                        <w:spacing w:line="252" w:lineRule="auto"/>
                        <w:ind w:left="288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Quantitative studies (n = 1)</w:t>
                      </w:r>
                    </w:p>
                    <w:p w14:paraId="4BE260E5" w14:textId="77777777" w:rsidR="00BA7D56" w:rsidRDefault="00AB22F6" w:rsidP="00BA7D56">
                      <w:pPr>
                        <w:spacing w:line="252" w:lineRule="auto"/>
                        <w:ind w:left="288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 </w:t>
                      </w:r>
                    </w:p>
                  </w:txbxContent>
                </v:textbox>
              </v:rect>
            </w:pict>
          </mc:Fallback>
        </mc:AlternateContent>
      </w:r>
      <w:r w:rsidR="000F4BFC">
        <w:rPr>
          <w:noProof/>
        </w:rPr>
        <mc:AlternateContent>
          <mc:Choice Requires="wps">
            <w:drawing>
              <wp:anchor distT="0" distB="0" distL="114300" distR="114300" simplePos="0" relativeHeight="251658261" behindDoc="0" locked="0" layoutInCell="1" allowOverlap="1" wp14:anchorId="0D9DAD3A" wp14:editId="750B3AEC">
                <wp:simplePos x="0" y="0"/>
                <wp:positionH relativeFrom="column">
                  <wp:posOffset>1418590</wp:posOffset>
                </wp:positionH>
                <wp:positionV relativeFrom="paragraph">
                  <wp:posOffset>40005</wp:posOffset>
                </wp:positionV>
                <wp:extent cx="0" cy="281305"/>
                <wp:effectExtent l="76200" t="0" r="57150" b="6159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arto="http://schemas.microsoft.com/office/word/2006/arto">
            <w:pict>
              <v:shape id="Straight Arrow Connector 18" style="position:absolute;margin-left:111.7pt;margin-top:3.15pt;width:0;height:22.1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Dzo2OXdAAAACAEAAA8AAAAA&#10;AAAAAAAAAAAAIgQAAGRycy9kb3ducmV2LnhtbFBLBQYAAAAABAAEAPMAAAAsBQAAAAA=&#10;" w14:anchorId="0D18292C">
                <v:stroke joinstyle="miter" endarrow="block"/>
              </v:shape>
            </w:pict>
          </mc:Fallback>
        </mc:AlternateContent>
      </w:r>
      <w:r w:rsidR="000F4BFC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4AE05A0F" wp14:editId="1BEBC1B3">
                <wp:simplePos x="0" y="0"/>
                <wp:positionH relativeFrom="column">
                  <wp:posOffset>631825</wp:posOffset>
                </wp:positionH>
                <wp:positionV relativeFrom="paragraph">
                  <wp:posOffset>398145</wp:posOffset>
                </wp:positionV>
                <wp:extent cx="1887220" cy="1068070"/>
                <wp:effectExtent l="0" t="0" r="17780" b="1778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68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FC716A" w14:textId="77777777" w:rsidR="00E845D1" w:rsidRDefault="00AB22F6" w:rsidP="001B772E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review</w:t>
                            </w:r>
                            <w:proofErr w:type="gramEnd"/>
                          </w:p>
                          <w:p w14:paraId="2297DBDB" w14:textId="77777777" w:rsidR="00E845D1" w:rsidRDefault="00AB22F6" w:rsidP="001B772E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(n = 22)</w:t>
                            </w:r>
                          </w:p>
                          <w:p w14:paraId="36DA2D10" w14:textId="77777777" w:rsidR="00E845D1" w:rsidRDefault="00AB22F6" w:rsidP="001B772E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Reports of included studies</w:t>
                            </w:r>
                          </w:p>
                          <w:p w14:paraId="6AFF83BF" w14:textId="24E293DA" w:rsidR="00E845D1" w:rsidRDefault="00AB22F6" w:rsidP="001B772E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(n = </w:t>
                            </w:r>
                            <w:r w:rsidR="00E9468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2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0"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E05A0F" id="Rectangle 13" o:spid="_x0000_s1040" style="position:absolute;margin-left:49.75pt;margin-top:31.35pt;width:148.6pt;height:84.1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" filled="f" strokecolor="black [3213]" strokeweight="1pt">
                <v:textbox>
                  <w:txbxContent>
                    <w:p w14:paraId="4FFC716A" w14:textId="77777777" w:rsidR="001B772E" w:rsidRDefault="00AB22F6" w:rsidP="001B772E">
                      <w:pPr>
                        <w:spacing w:line="256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Studies included in review</w:t>
                      </w:r>
                    </w:p>
                    <w:p w14:paraId="2297DBDB" w14:textId="77777777" w:rsidR="001B772E" w:rsidRDefault="00AB22F6" w:rsidP="001B772E">
                      <w:pPr>
                        <w:spacing w:line="256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(n = 22)</w:t>
                      </w:r>
                    </w:p>
                    <w:p w14:paraId="36DA2D10" w14:textId="77777777" w:rsidR="001B772E" w:rsidRDefault="00AB22F6" w:rsidP="001B772E">
                      <w:pPr>
                        <w:spacing w:line="256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Reports of included studies</w:t>
                      </w:r>
                    </w:p>
                    <w:p w14:paraId="6AFF83BF" w14:textId="24E293DA" w:rsidR="001B772E" w:rsidRDefault="00AB22F6" w:rsidP="001B772E">
                      <w:pPr>
                        <w:spacing w:line="256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 xml:space="preserve">(n = </w:t>
                      </w:r>
                      <w:r w:rsidR="00E94681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22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4FCC1E1" w14:textId="0FA69495" w:rsidR="005F3928" w:rsidRPr="005F3928" w:rsidRDefault="005F3928" w:rsidP="005F3928">
      <w:pPr>
        <w:rPr>
          <w:lang w:eastAsia="zh-CN"/>
        </w:rPr>
      </w:pPr>
    </w:p>
    <w:p w14:paraId="049EC251" w14:textId="59915B04" w:rsidR="005F3928" w:rsidRPr="005F3928" w:rsidRDefault="005F3928" w:rsidP="005F3928">
      <w:pPr>
        <w:rPr>
          <w:lang w:eastAsia="zh-CN"/>
        </w:rPr>
      </w:pPr>
    </w:p>
    <w:p w14:paraId="385D8E22" w14:textId="7822747B" w:rsidR="005F3928" w:rsidRPr="005F3928" w:rsidRDefault="005F3928" w:rsidP="005F3928">
      <w:pPr>
        <w:rPr>
          <w:lang w:eastAsia="zh-CN"/>
        </w:rPr>
      </w:pPr>
    </w:p>
    <w:p w14:paraId="5CDB937C" w14:textId="6EB5DF2D" w:rsidR="005F3928" w:rsidRPr="005F3928" w:rsidRDefault="005F3928" w:rsidP="005F3928">
      <w:pPr>
        <w:rPr>
          <w:lang w:eastAsia="zh-CN"/>
        </w:rPr>
      </w:pPr>
    </w:p>
    <w:p w14:paraId="4804C7C9" w14:textId="7068FE0C" w:rsidR="00C00368" w:rsidRDefault="00C00368" w:rsidP="005F392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0008" behindDoc="0" locked="0" layoutInCell="1" allowOverlap="1" wp14:anchorId="73E81FD2" wp14:editId="0B9949D2">
                <wp:simplePos x="0" y="0"/>
                <wp:positionH relativeFrom="column">
                  <wp:posOffset>1403350</wp:posOffset>
                </wp:positionH>
                <wp:positionV relativeFrom="paragraph">
                  <wp:posOffset>125730</wp:posOffset>
                </wp:positionV>
                <wp:extent cx="0" cy="281305"/>
                <wp:effectExtent l="76200" t="0" r="57150" b="61595"/>
                <wp:wrapNone/>
                <wp:docPr id="53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9244C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110.5pt;margin-top:9.9pt;width:0;height:22.15pt;z-index:251690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K9Kpm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793548F0" w14:textId="2CE399B6" w:rsidR="005F3928" w:rsidRPr="009F3FC2" w:rsidRDefault="00C00368" w:rsidP="00C00368">
      <w:pPr>
        <w:spacing w:after="0" w:line="240" w:lineRule="auto"/>
        <w:rPr>
          <w:rFonts w:ascii="Arial" w:hAnsi="Arial" w:cs="Arial"/>
        </w:rPr>
      </w:pPr>
      <w:r w:rsidRPr="009F3FC2">
        <w:rPr>
          <w:rFonts w:ascii="Arial" w:hAnsi="Arial" w:cs="Arial"/>
        </w:rPr>
        <w:t>Updated search</w:t>
      </w:r>
      <w:r w:rsidRPr="009F3FC2">
        <w:rPr>
          <w:rFonts w:ascii="Arial" w:hAnsi="Arial" w:cs="Arial"/>
        </w:rPr>
        <w:tab/>
      </w:r>
      <w:r w:rsidRPr="009F3FC2">
        <w:rPr>
          <w:rFonts w:ascii="Arial" w:hAnsi="Arial" w:cs="Arial"/>
        </w:rPr>
        <w:tab/>
      </w:r>
    </w:p>
    <w:p w14:paraId="0C3C2649" w14:textId="77777777" w:rsidR="005F3928" w:rsidRDefault="005F3928" w:rsidP="005F392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60" behindDoc="0" locked="0" layoutInCell="1" allowOverlap="1" wp14:anchorId="3FA77FD6" wp14:editId="17DFFFAC">
                <wp:simplePos x="0" y="0"/>
                <wp:positionH relativeFrom="column">
                  <wp:posOffset>556260</wp:posOffset>
                </wp:positionH>
                <wp:positionV relativeFrom="paragraph">
                  <wp:posOffset>157480</wp:posOffset>
                </wp:positionV>
                <wp:extent cx="1887220" cy="792480"/>
                <wp:effectExtent l="0" t="0" r="17780" b="26670"/>
                <wp:wrapNone/>
                <wp:docPr id="2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924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98519D" w14:textId="77777777" w:rsidR="005F3928" w:rsidRDefault="005F3928" w:rsidP="005F39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through database searching:</w:t>
                            </w:r>
                          </w:p>
                          <w:p w14:paraId="1D7FE33B" w14:textId="77777777" w:rsidR="005F3928" w:rsidRPr="00560609" w:rsidRDefault="005F3928" w:rsidP="005F39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50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A77FD6" id="_x0000_s1041" style="position:absolute;margin-left:43.8pt;margin-top:12.4pt;width:148.6pt;height:62.4pt;z-index:251662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" filled="f" strokecolor="black [3213]" strokeweight="1pt">
                <v:textbox>
                  <w:txbxContent>
                    <w:p w14:paraId="7B98519D" w14:textId="77777777" w:rsidR="005F3928" w:rsidRDefault="005F3928" w:rsidP="005F39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through database searching:</w:t>
                      </w:r>
                    </w:p>
                    <w:p w14:paraId="1D7FE33B" w14:textId="77777777" w:rsidR="005F3928" w:rsidRPr="00560609" w:rsidRDefault="005F3928" w:rsidP="005F39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500)</w:t>
                      </w:r>
                    </w:p>
                  </w:txbxContent>
                </v:textbox>
              </v:rect>
            </w:pict>
          </mc:Fallback>
        </mc:AlternateContent>
      </w:r>
    </w:p>
    <w:p w14:paraId="7A95852C" w14:textId="77777777" w:rsidR="005F3928" w:rsidRDefault="005F3928" w:rsidP="005F3928">
      <w:pPr>
        <w:spacing w:after="0" w:line="240" w:lineRule="auto"/>
      </w:pPr>
    </w:p>
    <w:p w14:paraId="5522F433" w14:textId="77777777" w:rsidR="005F3928" w:rsidRDefault="005F3928" w:rsidP="005F3928">
      <w:pPr>
        <w:spacing w:after="0" w:line="240" w:lineRule="auto"/>
      </w:pPr>
    </w:p>
    <w:p w14:paraId="38FF3540" w14:textId="77777777" w:rsidR="005F3928" w:rsidRDefault="005F3928" w:rsidP="005F3928">
      <w:pPr>
        <w:spacing w:after="0" w:line="240" w:lineRule="auto"/>
      </w:pPr>
    </w:p>
    <w:p w14:paraId="31AAA13B" w14:textId="77777777" w:rsidR="005F3928" w:rsidRDefault="005F3928" w:rsidP="005F392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600" behindDoc="0" locked="0" layoutInCell="1" allowOverlap="1" wp14:anchorId="0760358A" wp14:editId="10F2B0A0">
                <wp:simplePos x="0" y="0"/>
                <wp:positionH relativeFrom="column">
                  <wp:posOffset>-522923</wp:posOffset>
                </wp:positionH>
                <wp:positionV relativeFrom="paragraph">
                  <wp:posOffset>110808</wp:posOffset>
                </wp:positionV>
                <wp:extent cx="1518285" cy="262890"/>
                <wp:effectExtent l="0" t="952" r="23812" b="23813"/>
                <wp:wrapNone/>
                <wp:docPr id="22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182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AF7497" w14:textId="77777777" w:rsidR="005F3928" w:rsidRPr="001502CF" w:rsidRDefault="005F3928" w:rsidP="005F392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60358A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_x0000_s1042" type="#_x0000_t176" style="position:absolute;margin-left:-41.2pt;margin-top:8.75pt;width:119.55pt;height:20.7pt;rotation:-90;z-index:251672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" fillcolor="#9cc2e5 [1944]" strokecolor="black [3213]" strokeweight="1pt">
                <v:textbox>
                  <w:txbxContent>
                    <w:p w14:paraId="18AF7497" w14:textId="77777777" w:rsidR="005F3928" w:rsidRPr="001502CF" w:rsidRDefault="005F3928" w:rsidP="005F392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9F82B1F" w14:textId="77777777" w:rsidR="005F3928" w:rsidRDefault="005F3928" w:rsidP="005F392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72" behindDoc="0" locked="0" layoutInCell="1" allowOverlap="1" wp14:anchorId="496E9429" wp14:editId="3236BEEA">
                <wp:simplePos x="0" y="0"/>
                <wp:positionH relativeFrom="column">
                  <wp:posOffset>1400175</wp:posOffset>
                </wp:positionH>
                <wp:positionV relativeFrom="paragraph">
                  <wp:posOffset>114935</wp:posOffset>
                </wp:positionV>
                <wp:extent cx="0" cy="281305"/>
                <wp:effectExtent l="76200" t="0" r="57150" b="61595"/>
                <wp:wrapNone/>
                <wp:docPr id="23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F03288" id="Straight Arrow Connector 27" o:spid="_x0000_s1026" type="#_x0000_t32" style="position:absolute;margin-left:110.25pt;margin-top:9.05pt;width:0;height:22.15pt;z-index:251675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NtUSZ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09B4A89" w14:textId="77777777" w:rsidR="005F3928" w:rsidRDefault="005F3928" w:rsidP="005F3928">
      <w:pPr>
        <w:spacing w:after="0" w:line="240" w:lineRule="auto"/>
      </w:pPr>
    </w:p>
    <w:p w14:paraId="2087306E" w14:textId="77777777" w:rsidR="005F3928" w:rsidRDefault="005F3928" w:rsidP="005F392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44" behindDoc="0" locked="0" layoutInCell="1" allowOverlap="1" wp14:anchorId="7946DE90" wp14:editId="2ED52610">
                <wp:simplePos x="0" y="0"/>
                <wp:positionH relativeFrom="column">
                  <wp:posOffset>3048000</wp:posOffset>
                </wp:positionH>
                <wp:positionV relativeFrom="paragraph">
                  <wp:posOffset>76200</wp:posOffset>
                </wp:positionV>
                <wp:extent cx="1887220" cy="526415"/>
                <wp:effectExtent l="0" t="0" r="17780" b="26035"/>
                <wp:wrapNone/>
                <wp:docPr id="24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9046BD" w14:textId="77777777" w:rsidR="005F3928" w:rsidRDefault="005F3928" w:rsidP="005F39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umber of duplicate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eleted</w:t>
                            </w:r>
                            <w:proofErr w:type="gramEnd"/>
                          </w:p>
                          <w:p w14:paraId="6FF689B6" w14:textId="16D6D890" w:rsidR="005F3928" w:rsidRPr="00560609" w:rsidRDefault="005F3928" w:rsidP="005F39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46DE90" id="_x0000_s1043" style="position:absolute;margin-left:240pt;margin-top:6pt;width:148.6pt;height:41.45pt;z-index:251678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wg9hwIAAHE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" filled="f" strokecolor="black [3213]" strokeweight="1pt">
                <v:textbox>
                  <w:txbxContent>
                    <w:p w14:paraId="2E9046BD" w14:textId="77777777" w:rsidR="005F3928" w:rsidRDefault="005F3928" w:rsidP="005F39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umber of duplicate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eleted</w:t>
                      </w:r>
                      <w:proofErr w:type="gramEnd"/>
                    </w:p>
                    <w:p w14:paraId="6FF689B6" w14:textId="16D6D890" w:rsidR="005F3928" w:rsidRPr="00560609" w:rsidRDefault="005F3928" w:rsidP="005F39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84" behindDoc="0" locked="0" layoutInCell="1" allowOverlap="1" wp14:anchorId="4221EF15" wp14:editId="2ADDC61B">
                <wp:simplePos x="0" y="0"/>
                <wp:positionH relativeFrom="column">
                  <wp:posOffset>559435</wp:posOffset>
                </wp:positionH>
                <wp:positionV relativeFrom="paragraph">
                  <wp:posOffset>53340</wp:posOffset>
                </wp:positionV>
                <wp:extent cx="1887220" cy="526415"/>
                <wp:effectExtent l="0" t="0" r="17780" b="26035"/>
                <wp:wrapNone/>
                <wp:docPr id="25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67B405" w14:textId="77777777" w:rsidR="005F3928" w:rsidRDefault="005F3928" w:rsidP="005F39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fter duplicate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</w:t>
                            </w:r>
                            <w:proofErr w:type="gramEnd"/>
                          </w:p>
                          <w:p w14:paraId="2371D26D" w14:textId="77777777" w:rsidR="005F3928" w:rsidRPr="00560609" w:rsidRDefault="005F3928" w:rsidP="005F39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(n = 150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21EF15" id="_x0000_s1044" style="position:absolute;margin-left:44.05pt;margin-top:4.2pt;width:148.6pt;height:41.45pt;z-index:251663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PafhgIAAHE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" filled="f" strokecolor="black [3213]" strokeweight="1pt">
                <v:textbox>
                  <w:txbxContent>
                    <w:p w14:paraId="1667B405" w14:textId="77777777" w:rsidR="005F3928" w:rsidRDefault="005F3928" w:rsidP="005F39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fter duplicates removed</w:t>
                      </w:r>
                    </w:p>
                    <w:p w14:paraId="2371D26D" w14:textId="77777777" w:rsidR="005F3928" w:rsidRPr="00560609" w:rsidRDefault="005F3928" w:rsidP="005F39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(n = 1500)</w:t>
                      </w:r>
                    </w:p>
                  </w:txbxContent>
                </v:textbox>
              </v:rect>
            </w:pict>
          </mc:Fallback>
        </mc:AlternateContent>
      </w:r>
    </w:p>
    <w:p w14:paraId="7D59AA73" w14:textId="77777777" w:rsidR="005F3928" w:rsidRDefault="005F3928" w:rsidP="005F392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68" behindDoc="0" locked="0" layoutInCell="1" allowOverlap="1" wp14:anchorId="1905CC9B" wp14:editId="0E872523">
                <wp:simplePos x="0" y="0"/>
                <wp:positionH relativeFrom="column">
                  <wp:posOffset>2443480</wp:posOffset>
                </wp:positionH>
                <wp:positionV relativeFrom="paragraph">
                  <wp:posOffset>164465</wp:posOffset>
                </wp:positionV>
                <wp:extent cx="563245" cy="0"/>
                <wp:effectExtent l="0" t="76200" r="27305" b="95250"/>
                <wp:wrapNone/>
                <wp:docPr id="26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F06396" id="Straight Arrow Connector 10" o:spid="_x0000_s1026" type="#_x0000_t32" style="position:absolute;margin-left:192.4pt;margin-top:12.95pt;width:44.35pt;height:0;z-index:251679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qJZQ2uAAAAAJ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73ECEA58" w14:textId="77777777" w:rsidR="005F3928" w:rsidRDefault="005F3928" w:rsidP="005F3928">
      <w:pPr>
        <w:spacing w:after="0" w:line="240" w:lineRule="auto"/>
      </w:pPr>
    </w:p>
    <w:p w14:paraId="62E739D0" w14:textId="77777777" w:rsidR="005F3928" w:rsidRDefault="005F3928" w:rsidP="005F3928">
      <w:pPr>
        <w:spacing w:after="0" w:line="240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6696" behindDoc="0" locked="0" layoutInCell="1" allowOverlap="1" wp14:anchorId="71A8667C" wp14:editId="64709AC8">
                <wp:simplePos x="0" y="0"/>
                <wp:positionH relativeFrom="column">
                  <wp:posOffset>1400175</wp:posOffset>
                </wp:positionH>
                <wp:positionV relativeFrom="paragraph">
                  <wp:posOffset>100330</wp:posOffset>
                </wp:positionV>
                <wp:extent cx="0" cy="281305"/>
                <wp:effectExtent l="76200" t="0" r="57150" b="61595"/>
                <wp:wrapNone/>
                <wp:docPr id="28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94F89E" id="Straight Arrow Connector 35" o:spid="_x0000_s1026" type="#_x0000_t32" style="position:absolute;margin-left:110.25pt;margin-top:7.9pt;width:0;height:22.15pt;z-index:251676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gm2Lj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5BA1C68A" w14:textId="77777777" w:rsidR="005F3928" w:rsidRDefault="005F3928" w:rsidP="005F3928">
      <w:pPr>
        <w:spacing w:after="0" w:line="240" w:lineRule="auto"/>
      </w:pPr>
    </w:p>
    <w:p w14:paraId="684A7E23" w14:textId="77777777" w:rsidR="005F3928" w:rsidRDefault="005F3928" w:rsidP="005F392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408" behindDoc="0" locked="0" layoutInCell="1" allowOverlap="1" wp14:anchorId="4EEECEAF" wp14:editId="3A7BFC39">
                <wp:simplePos x="0" y="0"/>
                <wp:positionH relativeFrom="column">
                  <wp:posOffset>3048000</wp:posOffset>
                </wp:positionH>
                <wp:positionV relativeFrom="paragraph">
                  <wp:posOffset>61595</wp:posOffset>
                </wp:positionV>
                <wp:extent cx="1887220" cy="526415"/>
                <wp:effectExtent l="0" t="0" r="17780" b="26035"/>
                <wp:wrapNone/>
                <wp:docPr id="29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3D12DE" w14:textId="77777777" w:rsidR="005F3928" w:rsidRDefault="005F3928" w:rsidP="005F39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gramEnd"/>
                          </w:p>
                          <w:p w14:paraId="1809AAE3" w14:textId="77777777" w:rsidR="005F3928" w:rsidRPr="00560609" w:rsidRDefault="005F3928" w:rsidP="005F39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43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EECEAF" id="_x0000_s1045" style="position:absolute;margin-left:240pt;margin-top:4.85pt;width:148.6pt;height:41.45pt;z-index:251664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" filled="f" strokecolor="black [3213]" strokeweight="1pt">
                <v:textbox>
                  <w:txbxContent>
                    <w:p w14:paraId="4E3D12DE" w14:textId="77777777" w:rsidR="005F3928" w:rsidRDefault="005F3928" w:rsidP="005F39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1809AAE3" w14:textId="77777777" w:rsidR="005F3928" w:rsidRPr="00560609" w:rsidRDefault="005F3928" w:rsidP="005F39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431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32" behindDoc="0" locked="0" layoutInCell="1" allowOverlap="1" wp14:anchorId="4187D8B8" wp14:editId="1391E5A9">
                <wp:simplePos x="0" y="0"/>
                <wp:positionH relativeFrom="column">
                  <wp:posOffset>560705</wp:posOffset>
                </wp:positionH>
                <wp:positionV relativeFrom="paragraph">
                  <wp:posOffset>48260</wp:posOffset>
                </wp:positionV>
                <wp:extent cx="1887220" cy="526415"/>
                <wp:effectExtent l="0" t="0" r="17780" b="26035"/>
                <wp:wrapNone/>
                <wp:docPr id="30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DE5C85" w14:textId="77777777" w:rsidR="005F3928" w:rsidRDefault="005F3928" w:rsidP="005F39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screened through title and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tract</w:t>
                            </w:r>
                            <w:proofErr w:type="gramEnd"/>
                          </w:p>
                          <w:p w14:paraId="7E903487" w14:textId="77777777" w:rsidR="005F3928" w:rsidRPr="00560609" w:rsidRDefault="005F3928" w:rsidP="005F39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(n = 150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87D8B8" id="_x0000_s1046" style="position:absolute;margin-left:44.15pt;margin-top:3.8pt;width:148.6pt;height:41.45pt;z-index:251665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9WbhwIAAHE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" filled="f" strokecolor="black [3213]" strokeweight="1pt">
                <v:textbox>
                  <w:txbxContent>
                    <w:p w14:paraId="45DE5C85" w14:textId="77777777" w:rsidR="005F3928" w:rsidRDefault="005F3928" w:rsidP="005F39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screened through title and abstract</w:t>
                      </w:r>
                    </w:p>
                    <w:p w14:paraId="7E903487" w14:textId="77777777" w:rsidR="005F3928" w:rsidRPr="00560609" w:rsidRDefault="005F3928" w:rsidP="005F39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(n = 1500)</w:t>
                      </w:r>
                    </w:p>
                  </w:txbxContent>
                </v:textbox>
              </v:rect>
            </w:pict>
          </mc:Fallback>
        </mc:AlternateContent>
      </w:r>
    </w:p>
    <w:p w14:paraId="0CD5F509" w14:textId="77777777" w:rsidR="005F3928" w:rsidRDefault="005F3928" w:rsidP="005F392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52" behindDoc="0" locked="0" layoutInCell="1" allowOverlap="1" wp14:anchorId="5F243D90" wp14:editId="0C5AADDC">
                <wp:simplePos x="0" y="0"/>
                <wp:positionH relativeFrom="column">
                  <wp:posOffset>2453640</wp:posOffset>
                </wp:positionH>
                <wp:positionV relativeFrom="paragraph">
                  <wp:posOffset>175260</wp:posOffset>
                </wp:positionV>
                <wp:extent cx="563245" cy="0"/>
                <wp:effectExtent l="0" t="76200" r="27305" b="95250"/>
                <wp:wrapNone/>
                <wp:docPr id="34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A4B839" id="Straight Arrow Connector 15" o:spid="_x0000_s1026" type="#_x0000_t32" style="position:absolute;margin-left:193.2pt;margin-top:13.8pt;width:44.35pt;height:0;z-index:251670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2duwf+AAAAAJ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07261877" w14:textId="77777777" w:rsidR="005F3928" w:rsidRDefault="005F3928" w:rsidP="005F3928">
      <w:pPr>
        <w:spacing w:after="0" w:line="240" w:lineRule="auto"/>
      </w:pPr>
    </w:p>
    <w:p w14:paraId="5B853790" w14:textId="77777777" w:rsidR="005F3928" w:rsidRDefault="005F3928" w:rsidP="005F392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720" behindDoc="0" locked="0" layoutInCell="1" allowOverlap="1" wp14:anchorId="0DCC7DA8" wp14:editId="78FD5A5D">
                <wp:simplePos x="0" y="0"/>
                <wp:positionH relativeFrom="column">
                  <wp:posOffset>1409700</wp:posOffset>
                </wp:positionH>
                <wp:positionV relativeFrom="paragraph">
                  <wp:posOffset>95885</wp:posOffset>
                </wp:positionV>
                <wp:extent cx="0" cy="281305"/>
                <wp:effectExtent l="76200" t="0" r="57150" b="61595"/>
                <wp:wrapNone/>
                <wp:docPr id="37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6D9D3C" id="Straight Arrow Connector 36" o:spid="_x0000_s1026" type="#_x0000_t32" style="position:absolute;margin-left:111pt;margin-top:7.55pt;width:0;height:22.15pt;z-index:251677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OkU/L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0B18135" w14:textId="77777777" w:rsidR="005F3928" w:rsidRDefault="005F3928" w:rsidP="005F3928">
      <w:pPr>
        <w:spacing w:after="0" w:line="240" w:lineRule="auto"/>
      </w:pPr>
    </w:p>
    <w:p w14:paraId="54B68553" w14:textId="77777777" w:rsidR="005F3928" w:rsidRDefault="005F3928" w:rsidP="005F3928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80" behindDoc="0" locked="0" layoutInCell="1" allowOverlap="1" wp14:anchorId="2A8094CD" wp14:editId="21D94F6C">
                <wp:simplePos x="0" y="0"/>
                <wp:positionH relativeFrom="column">
                  <wp:posOffset>561975</wp:posOffset>
                </wp:positionH>
                <wp:positionV relativeFrom="paragraph">
                  <wp:posOffset>67310</wp:posOffset>
                </wp:positionV>
                <wp:extent cx="1887220" cy="526415"/>
                <wp:effectExtent l="0" t="0" r="17780" b="26035"/>
                <wp:wrapNone/>
                <wp:docPr id="3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C719D0" w14:textId="77777777" w:rsidR="005F3928" w:rsidRDefault="005F3928" w:rsidP="005F39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ll text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6535F157" w14:textId="77777777" w:rsidR="005F3928" w:rsidRPr="00560609" w:rsidRDefault="005F3928" w:rsidP="005F39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6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8094CD" id="_x0000_s1047" style="position:absolute;margin-left:44.25pt;margin-top:5.3pt;width:148.6pt;height:41.45pt;z-index:251667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R0WhgIAAHE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" filled="f" strokecolor="black [3213]" strokeweight="1pt">
                <v:textbox>
                  <w:txbxContent>
                    <w:p w14:paraId="04C719D0" w14:textId="77777777" w:rsidR="005F3928" w:rsidRDefault="005F3928" w:rsidP="005F39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 text assessed for eligibility</w:t>
                      </w:r>
                    </w:p>
                    <w:p w14:paraId="6535F157" w14:textId="77777777" w:rsidR="005F3928" w:rsidRPr="00560609" w:rsidRDefault="005F3928" w:rsidP="005F39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69)</w:t>
                      </w:r>
                    </w:p>
                  </w:txbxContent>
                </v:textbox>
              </v:rect>
            </w:pict>
          </mc:Fallback>
        </mc:AlternateContent>
      </w:r>
    </w:p>
    <w:p w14:paraId="7925AE65" w14:textId="77777777" w:rsidR="005F3928" w:rsidRDefault="005F3928" w:rsidP="005F392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24" behindDoc="0" locked="0" layoutInCell="1" allowOverlap="1" wp14:anchorId="28C898A2" wp14:editId="329453BF">
                <wp:simplePos x="0" y="0"/>
                <wp:positionH relativeFrom="column">
                  <wp:posOffset>-1365886</wp:posOffset>
                </wp:positionH>
                <wp:positionV relativeFrom="paragraph">
                  <wp:posOffset>218441</wp:posOffset>
                </wp:positionV>
                <wp:extent cx="3199133" cy="262890"/>
                <wp:effectExtent l="1270" t="0" r="21590" b="21590"/>
                <wp:wrapNone/>
                <wp:docPr id="39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19913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EBA6A9" w14:textId="77777777" w:rsidR="005F3928" w:rsidRDefault="005F3928" w:rsidP="005F392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C658880" w14:textId="77777777" w:rsidR="005F3928" w:rsidRPr="001502CF" w:rsidRDefault="005F3928" w:rsidP="005F39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C898A2" id="_x0000_s1048" type="#_x0000_t176" style="position:absolute;margin-left:-107.55pt;margin-top:17.2pt;width:251.9pt;height:20.7pt;rotation:-90;z-index:251673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" fillcolor="#9cc2e5 [1944]" strokecolor="black [3213]" strokeweight="1pt">
                <v:textbox>
                  <w:txbxContent>
                    <w:p w14:paraId="65EBA6A9" w14:textId="77777777" w:rsidR="005F3928" w:rsidRDefault="005F3928" w:rsidP="005F392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1C658880" w14:textId="77777777" w:rsidR="005F3928" w:rsidRPr="001502CF" w:rsidRDefault="005F3928" w:rsidP="005F392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B245886" w14:textId="4CCD77B5" w:rsidR="005F3928" w:rsidRDefault="005F3928" w:rsidP="005F3928">
      <w:pPr>
        <w:spacing w:after="0" w:line="240" w:lineRule="auto"/>
      </w:pPr>
    </w:p>
    <w:p w14:paraId="3C64FB20" w14:textId="048F2666" w:rsidR="005F3928" w:rsidRDefault="00F42D1F" w:rsidP="005F392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40" behindDoc="0" locked="0" layoutInCell="1" allowOverlap="1" wp14:anchorId="1F0B36F0" wp14:editId="54170A11">
                <wp:simplePos x="0" y="0"/>
                <wp:positionH relativeFrom="column">
                  <wp:posOffset>1426845</wp:posOffset>
                </wp:positionH>
                <wp:positionV relativeFrom="paragraph">
                  <wp:posOffset>143510</wp:posOffset>
                </wp:positionV>
                <wp:extent cx="0" cy="281305"/>
                <wp:effectExtent l="76200" t="0" r="57150" b="61595"/>
                <wp:wrapNone/>
                <wp:docPr id="42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916B0B" id="Straight Arrow Connector 14" o:spid="_x0000_s1026" type="#_x0000_t32" style="position:absolute;margin-left:112.35pt;margin-top:11.3pt;width:0;height:22.15pt;z-index:251682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OQtJn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E113F42" w14:textId="02C0C1C5" w:rsidR="00F42D1F" w:rsidRDefault="00F42D1F" w:rsidP="005F3928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56" behindDoc="0" locked="0" layoutInCell="1" allowOverlap="1" wp14:anchorId="2593353E" wp14:editId="16C7F4E1">
                <wp:simplePos x="0" y="0"/>
                <wp:positionH relativeFrom="column">
                  <wp:posOffset>3092450</wp:posOffset>
                </wp:positionH>
                <wp:positionV relativeFrom="paragraph">
                  <wp:posOffset>37465</wp:posOffset>
                </wp:positionV>
                <wp:extent cx="3426460" cy="1066800"/>
                <wp:effectExtent l="0" t="0" r="21590" b="19050"/>
                <wp:wrapNone/>
                <wp:docPr id="43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6460" cy="1066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D831C7" w14:textId="77777777" w:rsidR="005F3928" w:rsidRDefault="005F3928" w:rsidP="005F3928">
                            <w:pPr>
                              <w:spacing w:line="252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tudies excluded (n = 61)</w:t>
                            </w:r>
                          </w:p>
                          <w:p w14:paraId="5BFA4CD9" w14:textId="77777777" w:rsidR="005F3928" w:rsidRDefault="005F3928" w:rsidP="005F3928">
                            <w:pPr>
                              <w:spacing w:line="252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Reason: Lack of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main focus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on infection risk factors and/or home health care and/or old age (n=53)</w:t>
                            </w:r>
                          </w:p>
                          <w:p w14:paraId="2C630B75" w14:textId="77777777" w:rsidR="005F3928" w:rsidRDefault="005F3928" w:rsidP="005F3928">
                            <w:pPr>
                              <w:spacing w:line="252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Not primary research (descriptive studies) (n=8)</w:t>
                            </w:r>
                          </w:p>
                          <w:p w14:paraId="6EBB4D2F" w14:textId="77777777" w:rsidR="005F3928" w:rsidRDefault="005F3928" w:rsidP="005F3928">
                            <w:pPr>
                              <w:spacing w:line="252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  <w:p w14:paraId="228D016E" w14:textId="77777777" w:rsidR="005F3928" w:rsidRDefault="005F3928" w:rsidP="005F3928">
                            <w:pPr>
                              <w:spacing w:line="252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  <w:p w14:paraId="167CAE75" w14:textId="77777777" w:rsidR="005F3928" w:rsidRDefault="005F3928" w:rsidP="005F3928">
                            <w:pPr>
                              <w:spacing w:line="252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  <w:p w14:paraId="483D7BA5" w14:textId="77777777" w:rsidR="005F3928" w:rsidRDefault="005F3928" w:rsidP="005F3928">
                            <w:pPr>
                              <w:spacing w:line="252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spcFirstLastPara="0"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93353E" id="_x0000_s1049" style="position:absolute;margin-left:243.5pt;margin-top:2.95pt;width:269.8pt;height:84pt;z-index:251666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" filled="f" strokecolor="black [3213]" strokeweight="1pt">
                <v:textbox>
                  <w:txbxContent>
                    <w:p w14:paraId="17D831C7" w14:textId="77777777" w:rsidR="005F3928" w:rsidRDefault="005F3928" w:rsidP="005F3928">
                      <w:pPr>
                        <w:spacing w:line="252" w:lineRule="auto"/>
                        <w:rPr>
                          <w:rFonts w:ascii="Arial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Studies excluded (n = 61)</w:t>
                      </w:r>
                    </w:p>
                    <w:p w14:paraId="5BFA4CD9" w14:textId="77777777" w:rsidR="005F3928" w:rsidRDefault="005F3928" w:rsidP="005F3928">
                      <w:pPr>
                        <w:spacing w:line="252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Reason: Lack of main focus on infection risk factors and/or home health care and/or old age (n=53)</w:t>
                      </w:r>
                    </w:p>
                    <w:p w14:paraId="2C630B75" w14:textId="77777777" w:rsidR="005F3928" w:rsidRDefault="005F3928" w:rsidP="005F3928">
                      <w:pPr>
                        <w:spacing w:line="252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Not primary research (descriptive studies) (n=8)</w:t>
                      </w:r>
                    </w:p>
                    <w:p w14:paraId="6EBB4D2F" w14:textId="77777777" w:rsidR="005F3928" w:rsidRDefault="005F3928" w:rsidP="005F3928">
                      <w:pPr>
                        <w:spacing w:line="252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</w:p>
                    <w:p w14:paraId="228D016E" w14:textId="77777777" w:rsidR="005F3928" w:rsidRDefault="005F3928" w:rsidP="005F3928">
                      <w:pPr>
                        <w:spacing w:line="252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</w:p>
                    <w:p w14:paraId="167CAE75" w14:textId="77777777" w:rsidR="005F3928" w:rsidRDefault="005F3928" w:rsidP="005F3928">
                      <w:pPr>
                        <w:spacing w:line="252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</w:p>
                    <w:p w14:paraId="483D7BA5" w14:textId="77777777" w:rsidR="005F3928" w:rsidRDefault="005F3928" w:rsidP="005F3928">
                      <w:pPr>
                        <w:spacing w:line="252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BFD12EA" w14:textId="77777777" w:rsidR="00F42D1F" w:rsidRDefault="00F42D1F" w:rsidP="005F3928">
      <w:pPr>
        <w:spacing w:after="0" w:line="240" w:lineRule="auto"/>
      </w:pPr>
    </w:p>
    <w:p w14:paraId="0902CA94" w14:textId="06B4AA7C" w:rsidR="005F3928" w:rsidRDefault="005F3928" w:rsidP="005F3928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1816" behindDoc="0" locked="0" layoutInCell="1" allowOverlap="1" wp14:anchorId="72481414" wp14:editId="52374052">
                <wp:simplePos x="0" y="0"/>
                <wp:positionH relativeFrom="column">
                  <wp:posOffset>533400</wp:posOffset>
                </wp:positionH>
                <wp:positionV relativeFrom="paragraph">
                  <wp:posOffset>57785</wp:posOffset>
                </wp:positionV>
                <wp:extent cx="1887220" cy="526415"/>
                <wp:effectExtent l="0" t="0" r="17780" b="26035"/>
                <wp:wrapNone/>
                <wp:docPr id="44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F9B5D7" w14:textId="77777777" w:rsidR="005F3928" w:rsidRDefault="005F3928" w:rsidP="005F39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ll text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1FC1F7D0" w14:textId="77777777" w:rsidR="005F3928" w:rsidRPr="00560609" w:rsidRDefault="005F3928" w:rsidP="005F39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6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481414" id="_x0000_s1050" style="position:absolute;margin-left:42pt;margin-top:4.55pt;width:148.6pt;height:41.45pt;z-index:251681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K9M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1Rk8oY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" filled="f" strokecolor="black [3213]" strokeweight="1pt">
                <v:textbox>
                  <w:txbxContent>
                    <w:p w14:paraId="6DF9B5D7" w14:textId="77777777" w:rsidR="005F3928" w:rsidRDefault="005F3928" w:rsidP="005F39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 text assessed for eligibility</w:t>
                      </w:r>
                    </w:p>
                    <w:p w14:paraId="1FC1F7D0" w14:textId="77777777" w:rsidR="005F3928" w:rsidRPr="00560609" w:rsidRDefault="005F3928" w:rsidP="005F39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69)</w:t>
                      </w:r>
                    </w:p>
                  </w:txbxContent>
                </v:textbox>
              </v:rect>
            </w:pict>
          </mc:Fallback>
        </mc:AlternateContent>
      </w:r>
    </w:p>
    <w:p w14:paraId="4B223BF9" w14:textId="75CB25DD" w:rsidR="005F3928" w:rsidRDefault="00F42D1F" w:rsidP="005F392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76" behindDoc="0" locked="0" layoutInCell="1" allowOverlap="1" wp14:anchorId="2CAB69C6" wp14:editId="0FE70FB1">
                <wp:simplePos x="0" y="0"/>
                <wp:positionH relativeFrom="column">
                  <wp:posOffset>2419350</wp:posOffset>
                </wp:positionH>
                <wp:positionV relativeFrom="paragraph">
                  <wp:posOffset>155575</wp:posOffset>
                </wp:positionV>
                <wp:extent cx="563245" cy="0"/>
                <wp:effectExtent l="0" t="76200" r="27305" b="95250"/>
                <wp:wrapNone/>
                <wp:docPr id="45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6D6631" id="Straight Arrow Connector 17" o:spid="_x0000_s1026" type="#_x0000_t32" style="position:absolute;margin-left:190.5pt;margin-top:12.25pt;width:44.35pt;height:0;z-index:251671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tfhI7eAAAAAJ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7B639FBD" w14:textId="3F7E929B" w:rsidR="005F3928" w:rsidRDefault="005F3928" w:rsidP="005F3928">
      <w:pPr>
        <w:spacing w:after="0" w:line="240" w:lineRule="auto"/>
      </w:pPr>
    </w:p>
    <w:p w14:paraId="37F3FF29" w14:textId="77777777" w:rsidR="005F3928" w:rsidRDefault="005F3928" w:rsidP="005F392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36" behindDoc="0" locked="0" layoutInCell="1" allowOverlap="1" wp14:anchorId="3DA08E52" wp14:editId="5380A65F">
                <wp:simplePos x="0" y="0"/>
                <wp:positionH relativeFrom="column">
                  <wp:posOffset>1455420</wp:posOffset>
                </wp:positionH>
                <wp:positionV relativeFrom="paragraph">
                  <wp:posOffset>131445</wp:posOffset>
                </wp:positionV>
                <wp:extent cx="0" cy="281305"/>
                <wp:effectExtent l="76200" t="0" r="57150" b="61595"/>
                <wp:wrapNone/>
                <wp:docPr id="46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3DF8DC" id="Straight Arrow Connector 18" o:spid="_x0000_s1026" type="#_x0000_t32" style="position:absolute;margin-left:114.6pt;margin-top:10.35pt;width:0;height:22.15pt;z-index:251686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PkmjHz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6909825" w14:textId="77777777" w:rsidR="005F3928" w:rsidRDefault="005F3928" w:rsidP="005F3928">
      <w:pPr>
        <w:spacing w:after="0" w:line="240" w:lineRule="auto"/>
      </w:pPr>
    </w:p>
    <w:p w14:paraId="14298B87" w14:textId="7A3D168A" w:rsidR="005F3928" w:rsidRDefault="00F42D1F" w:rsidP="005F3928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504" behindDoc="0" locked="0" layoutInCell="1" allowOverlap="1" wp14:anchorId="119EE01A" wp14:editId="358FC29C">
                <wp:simplePos x="0" y="0"/>
                <wp:positionH relativeFrom="column">
                  <wp:posOffset>3092450</wp:posOffset>
                </wp:positionH>
                <wp:positionV relativeFrom="paragraph">
                  <wp:posOffset>39370</wp:posOffset>
                </wp:positionV>
                <wp:extent cx="1887220" cy="952500"/>
                <wp:effectExtent l="0" t="0" r="17780" b="19050"/>
                <wp:wrapNone/>
                <wp:docPr id="4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52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20DDC2" w14:textId="77777777" w:rsidR="005F3928" w:rsidRDefault="005F3928" w:rsidP="005F3928">
                            <w:pPr>
                              <w:spacing w:line="252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Studies excluded following quality assessment (n=3)</w:t>
                            </w:r>
                          </w:p>
                          <w:p w14:paraId="74E83829" w14:textId="77777777" w:rsidR="005F3928" w:rsidRDefault="005F3928" w:rsidP="005F3928">
                            <w:pPr>
                              <w:spacing w:line="252" w:lineRule="auto"/>
                              <w:ind w:left="288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Qualitative studies (n =2)</w:t>
                            </w:r>
                          </w:p>
                          <w:p w14:paraId="0BBF7130" w14:textId="77777777" w:rsidR="005F3928" w:rsidRDefault="005F3928" w:rsidP="005F3928">
                            <w:pPr>
                              <w:spacing w:line="252" w:lineRule="auto"/>
                              <w:ind w:left="288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Quantitative studies (n = 1)</w:t>
                            </w:r>
                          </w:p>
                          <w:p w14:paraId="4A65EE51" w14:textId="77777777" w:rsidR="005F3928" w:rsidRDefault="005F3928" w:rsidP="005F3928">
                            <w:pPr>
                              <w:spacing w:line="252" w:lineRule="auto"/>
                              <w:ind w:left="288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 </w:t>
                            </w:r>
                          </w:p>
                        </w:txbxContent>
                      </wps:txbx>
                      <wps:bodyPr spcFirstLastPara="0"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9EE01A" id="_x0000_s1051" style="position:absolute;margin-left:243.5pt;margin-top:3.1pt;width:148.6pt;height:75pt;z-index:251668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" filled="f" strokecolor="black [3213]" strokeweight="1pt">
                <v:textbox>
                  <w:txbxContent>
                    <w:p w14:paraId="5120DDC2" w14:textId="77777777" w:rsidR="005F3928" w:rsidRDefault="005F3928" w:rsidP="005F3928">
                      <w:pPr>
                        <w:spacing w:line="252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Studies excluded following quality assessment (n=3)</w:t>
                      </w:r>
                    </w:p>
                    <w:p w14:paraId="74E83829" w14:textId="77777777" w:rsidR="005F3928" w:rsidRDefault="005F3928" w:rsidP="005F3928">
                      <w:pPr>
                        <w:spacing w:line="252" w:lineRule="auto"/>
                        <w:ind w:left="288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Qualitative studies (n =2)</w:t>
                      </w:r>
                    </w:p>
                    <w:p w14:paraId="0BBF7130" w14:textId="77777777" w:rsidR="005F3928" w:rsidRDefault="005F3928" w:rsidP="005F3928">
                      <w:pPr>
                        <w:spacing w:line="252" w:lineRule="auto"/>
                        <w:ind w:left="288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Quantitative studies (n = 1)</w:t>
                      </w:r>
                    </w:p>
                    <w:p w14:paraId="4A65EE51" w14:textId="77777777" w:rsidR="005F3928" w:rsidRDefault="005F3928" w:rsidP="005F3928">
                      <w:pPr>
                        <w:spacing w:line="252" w:lineRule="auto"/>
                        <w:ind w:left="288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 </w:t>
                      </w:r>
                    </w:p>
                  </w:txbxContent>
                </v:textbox>
              </v:rect>
            </w:pict>
          </mc:Fallback>
        </mc:AlternateContent>
      </w:r>
      <w:r w:rsidR="005F3928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5912" behindDoc="0" locked="0" layoutInCell="1" allowOverlap="1" wp14:anchorId="097B6867" wp14:editId="5E60DB62">
                <wp:simplePos x="0" y="0"/>
                <wp:positionH relativeFrom="column">
                  <wp:posOffset>579120</wp:posOffset>
                </wp:positionH>
                <wp:positionV relativeFrom="paragraph">
                  <wp:posOffset>142240</wp:posOffset>
                </wp:positionV>
                <wp:extent cx="1887220" cy="526415"/>
                <wp:effectExtent l="0" t="0" r="17780" b="26035"/>
                <wp:wrapNone/>
                <wp:docPr id="47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A438F5" w14:textId="77777777" w:rsidR="005F3928" w:rsidRDefault="005F3928" w:rsidP="005F3928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Assessment of methodological quality (n = 8)</w:t>
                            </w:r>
                          </w:p>
                        </w:txbxContent>
                      </wps:txbx>
                      <wps:bodyPr spcFirstLastPara="0"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7B6867" id="_x0000_s1052" style="position:absolute;margin-left:45.6pt;margin-top:11.2pt;width:148.6pt;height:41.45pt;z-index:251685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" filled="f" strokecolor="black [3213]" strokeweight="1pt">
                <v:textbox>
                  <w:txbxContent>
                    <w:p w14:paraId="69A438F5" w14:textId="77777777" w:rsidR="005F3928" w:rsidRDefault="005F3928" w:rsidP="005F3928">
                      <w:pPr>
                        <w:spacing w:line="256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Assessment of methodological quality (n = 8)</w:t>
                      </w:r>
                    </w:p>
                  </w:txbxContent>
                </v:textbox>
              </v:rect>
            </w:pict>
          </mc:Fallback>
        </mc:AlternateContent>
      </w:r>
    </w:p>
    <w:p w14:paraId="18DA637B" w14:textId="77777777" w:rsidR="005F3928" w:rsidRDefault="005F3928" w:rsidP="005F3928">
      <w:pPr>
        <w:spacing w:after="0" w:line="240" w:lineRule="auto"/>
      </w:pPr>
    </w:p>
    <w:p w14:paraId="0D272A52" w14:textId="366974D0" w:rsidR="005F3928" w:rsidRDefault="00F42D1F" w:rsidP="00F42D1F">
      <w:pPr>
        <w:tabs>
          <w:tab w:val="left" w:pos="4000"/>
        </w:tabs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56" behindDoc="0" locked="0" layoutInCell="1" allowOverlap="1" wp14:anchorId="0DC74321" wp14:editId="2C0EF418">
                <wp:simplePos x="0" y="0"/>
                <wp:positionH relativeFrom="column">
                  <wp:posOffset>2457450</wp:posOffset>
                </wp:positionH>
                <wp:positionV relativeFrom="paragraph">
                  <wp:posOffset>75565</wp:posOffset>
                </wp:positionV>
                <wp:extent cx="563245" cy="0"/>
                <wp:effectExtent l="0" t="76200" r="27305" b="95250"/>
                <wp:wrapNone/>
                <wp:docPr id="54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CD2CF8" id="Straight Arrow Connector 17" o:spid="_x0000_s1026" type="#_x0000_t32" style="position:absolute;margin-left:193.5pt;margin-top:5.95pt;width:44.35pt;height:0;z-index:251692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CKkeh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tab/>
      </w:r>
    </w:p>
    <w:p w14:paraId="328F4DF4" w14:textId="77777777" w:rsidR="005F3928" w:rsidRDefault="005F3928" w:rsidP="005F3928">
      <w:pPr>
        <w:spacing w:after="0" w:line="240" w:lineRule="auto"/>
      </w:pPr>
    </w:p>
    <w:p w14:paraId="3EAE4C07" w14:textId="591AF530" w:rsidR="005F3928" w:rsidRPr="00025260" w:rsidRDefault="005F3928" w:rsidP="005F3928">
      <w:pPr>
        <w:pStyle w:val="CommentText"/>
        <w:rPr>
          <w:rFonts w:ascii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48" behindDoc="0" locked="0" layoutInCell="1" allowOverlap="1" wp14:anchorId="2B8B7D60" wp14:editId="711B01AA">
                <wp:simplePos x="0" y="0"/>
                <wp:positionH relativeFrom="column">
                  <wp:posOffset>-119063</wp:posOffset>
                </wp:positionH>
                <wp:positionV relativeFrom="paragraph">
                  <wp:posOffset>653402</wp:posOffset>
                </wp:positionV>
                <wp:extent cx="763905" cy="262890"/>
                <wp:effectExtent l="2858" t="0" r="20002" b="20003"/>
                <wp:wrapNone/>
                <wp:docPr id="50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DB64D9" w14:textId="77777777" w:rsidR="005F3928" w:rsidRPr="001502CF" w:rsidRDefault="005F3928" w:rsidP="005F392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8B7D60" id="_x0000_s1053" type="#_x0000_t176" style="position:absolute;margin-left:-9.4pt;margin-top:51.45pt;width:60.15pt;height:20.7pt;rotation:-90;z-index:251674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n5bn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" fillcolor="#9cc2e5 [1944]" strokecolor="black [3213]" strokeweight="1pt">
                <v:textbox>
                  <w:txbxContent>
                    <w:p w14:paraId="65DB64D9" w14:textId="77777777" w:rsidR="005F3928" w:rsidRPr="001502CF" w:rsidRDefault="005F3928" w:rsidP="005F392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64" behindDoc="0" locked="0" layoutInCell="1" allowOverlap="1" wp14:anchorId="6E334A1B" wp14:editId="40AEE64B">
                <wp:simplePos x="0" y="0"/>
                <wp:positionH relativeFrom="column">
                  <wp:posOffset>1418590</wp:posOffset>
                </wp:positionH>
                <wp:positionV relativeFrom="paragraph">
                  <wp:posOffset>40005</wp:posOffset>
                </wp:positionV>
                <wp:extent cx="0" cy="281305"/>
                <wp:effectExtent l="76200" t="0" r="57150" b="61595"/>
                <wp:wrapNone/>
                <wp:docPr id="51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0AA084" id="Straight Arrow Connector 18" o:spid="_x0000_s1026" type="#_x0000_t32" style="position:absolute;margin-left:111.7pt;margin-top:3.15pt;width:0;height:22.15pt;z-index:251683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Dzo2OX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9528" behindDoc="0" locked="0" layoutInCell="1" allowOverlap="1" wp14:anchorId="10C5A816" wp14:editId="09CE097F">
                <wp:simplePos x="0" y="0"/>
                <wp:positionH relativeFrom="column">
                  <wp:posOffset>631825</wp:posOffset>
                </wp:positionH>
                <wp:positionV relativeFrom="paragraph">
                  <wp:posOffset>398145</wp:posOffset>
                </wp:positionV>
                <wp:extent cx="1887220" cy="1068070"/>
                <wp:effectExtent l="0" t="0" r="17780" b="17780"/>
                <wp:wrapNone/>
                <wp:docPr id="52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68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FB9306" w14:textId="77777777" w:rsidR="005F3928" w:rsidRDefault="005F3928" w:rsidP="005F3928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review</w:t>
                            </w:r>
                            <w:proofErr w:type="gramEnd"/>
                          </w:p>
                          <w:p w14:paraId="5F443720" w14:textId="77777777" w:rsidR="005F3928" w:rsidRDefault="005F3928" w:rsidP="005F3928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(n = 5)</w:t>
                            </w:r>
                          </w:p>
                          <w:p w14:paraId="5703C0AF" w14:textId="77777777" w:rsidR="005F3928" w:rsidRDefault="005F3928" w:rsidP="005F3928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Reports of included studies</w:t>
                            </w:r>
                          </w:p>
                          <w:p w14:paraId="4603CF4B" w14:textId="77777777" w:rsidR="005F3928" w:rsidRDefault="005F3928" w:rsidP="005F3928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(n = 5)</w:t>
                            </w:r>
                          </w:p>
                        </w:txbxContent>
                      </wps:txbx>
                      <wps:bodyPr spcFirstLastPara="0"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C5A816" id="_x0000_s1054" style="position:absolute;margin-left:49.75pt;margin-top:31.35pt;width:148.6pt;height:84.1pt;z-index:251669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" filled="f" strokecolor="black [3213]" strokeweight="1pt">
                <v:textbox>
                  <w:txbxContent>
                    <w:p w14:paraId="45FB9306" w14:textId="77777777" w:rsidR="005F3928" w:rsidRDefault="005F3928" w:rsidP="005F3928">
                      <w:pPr>
                        <w:spacing w:line="256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Studies included in review</w:t>
                      </w:r>
                    </w:p>
                    <w:p w14:paraId="5F443720" w14:textId="77777777" w:rsidR="005F3928" w:rsidRDefault="005F3928" w:rsidP="005F3928">
                      <w:pPr>
                        <w:spacing w:line="256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(n = 5)</w:t>
                      </w:r>
                    </w:p>
                    <w:p w14:paraId="5703C0AF" w14:textId="77777777" w:rsidR="005F3928" w:rsidRDefault="005F3928" w:rsidP="005F3928">
                      <w:pPr>
                        <w:spacing w:line="256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Reports of included studies</w:t>
                      </w:r>
                    </w:p>
                    <w:p w14:paraId="4603CF4B" w14:textId="77777777" w:rsidR="005F3928" w:rsidRDefault="005F3928" w:rsidP="005F3928">
                      <w:pPr>
                        <w:spacing w:line="256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(n = 5)</w:t>
                      </w:r>
                    </w:p>
                  </w:txbxContent>
                </v:textbox>
              </v:rect>
            </w:pict>
          </mc:Fallback>
        </mc:AlternateContent>
      </w:r>
    </w:p>
    <w:p w14:paraId="61725E4B" w14:textId="4ED688E9" w:rsidR="005F3928" w:rsidRPr="005F3928" w:rsidRDefault="005F3928" w:rsidP="005F3928">
      <w:pPr>
        <w:tabs>
          <w:tab w:val="left" w:pos="4660"/>
        </w:tabs>
        <w:rPr>
          <w:lang w:eastAsia="zh-CN"/>
        </w:rPr>
      </w:pPr>
    </w:p>
    <w:sectPr w:rsidR="005F3928" w:rsidRPr="005F3928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68414" w14:textId="77777777" w:rsidR="00E527F2" w:rsidRDefault="00E527F2" w:rsidP="001502CF">
      <w:pPr>
        <w:spacing w:after="0" w:line="240" w:lineRule="auto"/>
      </w:pPr>
      <w:r>
        <w:separator/>
      </w:r>
    </w:p>
  </w:endnote>
  <w:endnote w:type="continuationSeparator" w:id="0">
    <w:p w14:paraId="1AA97288" w14:textId="77777777" w:rsidR="00E527F2" w:rsidRDefault="00E527F2" w:rsidP="001502CF">
      <w:pPr>
        <w:spacing w:after="0" w:line="240" w:lineRule="auto"/>
      </w:pPr>
      <w:r>
        <w:continuationSeparator/>
      </w:r>
    </w:p>
  </w:endnote>
  <w:endnote w:type="continuationNotice" w:id="1">
    <w:p w14:paraId="76176D7E" w14:textId="77777777" w:rsidR="00E527F2" w:rsidRDefault="00E527F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2B81C" w14:textId="77777777" w:rsidR="00E527F2" w:rsidRDefault="00E527F2" w:rsidP="001502CF">
      <w:pPr>
        <w:spacing w:after="0" w:line="240" w:lineRule="auto"/>
      </w:pPr>
      <w:r>
        <w:separator/>
      </w:r>
    </w:p>
  </w:footnote>
  <w:footnote w:type="continuationSeparator" w:id="0">
    <w:p w14:paraId="786FEA17" w14:textId="77777777" w:rsidR="00E527F2" w:rsidRDefault="00E527F2" w:rsidP="001502CF">
      <w:pPr>
        <w:spacing w:after="0" w:line="240" w:lineRule="auto"/>
      </w:pPr>
      <w:r>
        <w:continuationSeparator/>
      </w:r>
    </w:p>
  </w:footnote>
  <w:footnote w:type="continuationNotice" w:id="1">
    <w:p w14:paraId="231C0C91" w14:textId="77777777" w:rsidR="00E527F2" w:rsidRDefault="00E527F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712D0" w14:textId="77777777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25791"/>
    <w:rsid w:val="000415AD"/>
    <w:rsid w:val="00062027"/>
    <w:rsid w:val="00065863"/>
    <w:rsid w:val="000721D6"/>
    <w:rsid w:val="000A0D15"/>
    <w:rsid w:val="000B7F3B"/>
    <w:rsid w:val="000F209F"/>
    <w:rsid w:val="000F4BFC"/>
    <w:rsid w:val="00115F36"/>
    <w:rsid w:val="001350DF"/>
    <w:rsid w:val="001502CF"/>
    <w:rsid w:val="0015239F"/>
    <w:rsid w:val="00152C82"/>
    <w:rsid w:val="0018236E"/>
    <w:rsid w:val="001E371A"/>
    <w:rsid w:val="00243932"/>
    <w:rsid w:val="002B6F66"/>
    <w:rsid w:val="002E1B9C"/>
    <w:rsid w:val="00320481"/>
    <w:rsid w:val="003342A3"/>
    <w:rsid w:val="0035066B"/>
    <w:rsid w:val="00361CCF"/>
    <w:rsid w:val="003709ED"/>
    <w:rsid w:val="0037616D"/>
    <w:rsid w:val="00394377"/>
    <w:rsid w:val="003A44A6"/>
    <w:rsid w:val="003E7C98"/>
    <w:rsid w:val="00400687"/>
    <w:rsid w:val="00415E22"/>
    <w:rsid w:val="00444279"/>
    <w:rsid w:val="004A07CB"/>
    <w:rsid w:val="004E6D06"/>
    <w:rsid w:val="0050648F"/>
    <w:rsid w:val="00560609"/>
    <w:rsid w:val="00577D2B"/>
    <w:rsid w:val="00592C18"/>
    <w:rsid w:val="005A0614"/>
    <w:rsid w:val="005C562D"/>
    <w:rsid w:val="005D591C"/>
    <w:rsid w:val="005E00A3"/>
    <w:rsid w:val="005F3928"/>
    <w:rsid w:val="005F66A6"/>
    <w:rsid w:val="00693447"/>
    <w:rsid w:val="00694AB5"/>
    <w:rsid w:val="006D631D"/>
    <w:rsid w:val="00757902"/>
    <w:rsid w:val="007A12B2"/>
    <w:rsid w:val="007C36DE"/>
    <w:rsid w:val="007F146A"/>
    <w:rsid w:val="008262EB"/>
    <w:rsid w:val="00827301"/>
    <w:rsid w:val="008D3F09"/>
    <w:rsid w:val="008F0A17"/>
    <w:rsid w:val="008F23FC"/>
    <w:rsid w:val="008F6824"/>
    <w:rsid w:val="00960F04"/>
    <w:rsid w:val="009A5F2C"/>
    <w:rsid w:val="009B1916"/>
    <w:rsid w:val="009B6E4A"/>
    <w:rsid w:val="009C62CB"/>
    <w:rsid w:val="009E0748"/>
    <w:rsid w:val="009E2DB7"/>
    <w:rsid w:val="009E47DB"/>
    <w:rsid w:val="009F3FC2"/>
    <w:rsid w:val="009F5D8B"/>
    <w:rsid w:val="00A22050"/>
    <w:rsid w:val="00A25EB0"/>
    <w:rsid w:val="00A7746A"/>
    <w:rsid w:val="00A808ED"/>
    <w:rsid w:val="00A85C0A"/>
    <w:rsid w:val="00A86EB2"/>
    <w:rsid w:val="00AB22F6"/>
    <w:rsid w:val="00AC317F"/>
    <w:rsid w:val="00B02765"/>
    <w:rsid w:val="00B1263E"/>
    <w:rsid w:val="00B131AE"/>
    <w:rsid w:val="00B41012"/>
    <w:rsid w:val="00B654BD"/>
    <w:rsid w:val="00BA056B"/>
    <w:rsid w:val="00BF3D13"/>
    <w:rsid w:val="00BF5440"/>
    <w:rsid w:val="00C00368"/>
    <w:rsid w:val="00C40C8C"/>
    <w:rsid w:val="00C73533"/>
    <w:rsid w:val="00C904EC"/>
    <w:rsid w:val="00CB3519"/>
    <w:rsid w:val="00CC656D"/>
    <w:rsid w:val="00CE5C50"/>
    <w:rsid w:val="00CF47FB"/>
    <w:rsid w:val="00D418E2"/>
    <w:rsid w:val="00D4304E"/>
    <w:rsid w:val="00D65E3F"/>
    <w:rsid w:val="00D713BB"/>
    <w:rsid w:val="00DB1123"/>
    <w:rsid w:val="00DB1940"/>
    <w:rsid w:val="00DB2B46"/>
    <w:rsid w:val="00DE3803"/>
    <w:rsid w:val="00E00A7E"/>
    <w:rsid w:val="00E43B21"/>
    <w:rsid w:val="00E527F2"/>
    <w:rsid w:val="00E662AF"/>
    <w:rsid w:val="00E734EB"/>
    <w:rsid w:val="00E82707"/>
    <w:rsid w:val="00E845D1"/>
    <w:rsid w:val="00E94681"/>
    <w:rsid w:val="00ED445B"/>
    <w:rsid w:val="00ED5752"/>
    <w:rsid w:val="00F16AC1"/>
    <w:rsid w:val="00F42D1F"/>
    <w:rsid w:val="0C009046"/>
    <w:rsid w:val="19ED9E30"/>
    <w:rsid w:val="1A90B20D"/>
    <w:rsid w:val="35D22280"/>
    <w:rsid w:val="3C299D68"/>
    <w:rsid w:val="4CFDC1F7"/>
    <w:rsid w:val="4FDADE15"/>
    <w:rsid w:val="5180A375"/>
    <w:rsid w:val="63E8527B"/>
    <w:rsid w:val="687B1FBF"/>
    <w:rsid w:val="698D3513"/>
    <w:rsid w:val="72618E47"/>
    <w:rsid w:val="74895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6C6D1FB"/>
  <w15:chartTrackingRefBased/>
  <w15:docId w15:val="{93A4BD4D-F0D8-465E-87AF-81D2C842C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F3B89-23EE-4736-BA1B-4D5C372ED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</Words>
  <Characters>122</Characters>
  <Application>Microsoft Office Word</Application>
  <DocSecurity>0</DocSecurity>
  <Lines>1</Lines>
  <Paragraphs>1</Paragraphs>
  <ScaleCrop>false</ScaleCrop>
  <Company>Monash University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nn Liljas</cp:lastModifiedBy>
  <cp:revision>3</cp:revision>
  <dcterms:created xsi:type="dcterms:W3CDTF">2023-09-23T16:07:00Z</dcterms:created>
  <dcterms:modified xsi:type="dcterms:W3CDTF">2023-09-24T13:22:00Z</dcterms:modified>
</cp:coreProperties>
</file>